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DFC1C91" w14:textId="77777777" w:rsidR="00554C03" w:rsidRDefault="00554C03" w:rsidP="00554C03">
      <w:pPr>
        <w:pStyle w:val="hstyle0"/>
        <w:widowControl w:val="0"/>
        <w:spacing w:line="480" w:lineRule="auto"/>
        <w:rPr>
          <w:rFonts w:hAnsi="Times New Roman" w:cs="Times New Roman"/>
          <w:sz w:val="24"/>
        </w:rPr>
      </w:pPr>
      <w:bookmarkStart w:id="0" w:name="_GoBack"/>
      <w:r>
        <w:rPr>
          <w:rFonts w:hAnsi="Times New Roman" w:cs="Times New Roman"/>
          <w:b/>
          <w:sz w:val="24"/>
        </w:rPr>
        <w:t>S2 Table</w:t>
      </w:r>
      <w:r w:rsidRPr="00094571">
        <w:rPr>
          <w:rFonts w:hAnsi="Times New Roman" w:cs="Times New Roman"/>
          <w:b/>
          <w:sz w:val="24"/>
        </w:rPr>
        <w:t>.</w:t>
      </w:r>
      <w:r w:rsidRPr="00094571">
        <w:rPr>
          <w:rFonts w:hAnsi="Times New Roman" w:cs="Times New Roman"/>
          <w:sz w:val="24"/>
        </w:rPr>
        <w:t xml:space="preserve"> </w:t>
      </w:r>
      <w:r w:rsidRPr="00C92786">
        <w:rPr>
          <w:rFonts w:hAnsi="Times New Roman" w:cs="Times New Roman"/>
          <w:b/>
          <w:sz w:val="24"/>
        </w:rPr>
        <w:t>W</w:t>
      </w:r>
      <w:r w:rsidRPr="00C92786">
        <w:rPr>
          <w:rFonts w:hAnsi="Times New Roman" w:cs="Times New Roman" w:hint="eastAsia"/>
          <w:b/>
          <w:sz w:val="24"/>
        </w:rPr>
        <w:t xml:space="preserve">hole genome sequencing </w:t>
      </w:r>
      <w:r w:rsidRPr="00C92786">
        <w:rPr>
          <w:rFonts w:hAnsi="Times New Roman" w:cs="Times New Roman"/>
          <w:b/>
          <w:sz w:val="24"/>
        </w:rPr>
        <w:t xml:space="preserve">data </w:t>
      </w:r>
      <w:r w:rsidRPr="00C92786">
        <w:rPr>
          <w:rFonts w:hAnsi="Times New Roman" w:cs="Times New Roman" w:hint="eastAsia"/>
          <w:b/>
          <w:sz w:val="24"/>
        </w:rPr>
        <w:t xml:space="preserve">of </w:t>
      </w:r>
      <w:r w:rsidRPr="00C92786">
        <w:rPr>
          <w:rFonts w:hAnsi="Times New Roman" w:cs="Times New Roman"/>
          <w:b/>
          <w:sz w:val="24"/>
        </w:rPr>
        <w:t>ESBL–</w:t>
      </w:r>
      <w:r w:rsidRPr="00C92786">
        <w:rPr>
          <w:rFonts w:hAnsi="Times New Roman" w:cs="Times New Roman" w:hint="eastAsia"/>
          <w:b/>
          <w:sz w:val="24"/>
        </w:rPr>
        <w:t xml:space="preserve">producing </w:t>
      </w:r>
      <w:r w:rsidRPr="00C92786">
        <w:rPr>
          <w:rFonts w:hAnsi="Times New Roman" w:cs="Times New Roman" w:hint="eastAsia"/>
          <w:b/>
          <w:i/>
          <w:sz w:val="24"/>
        </w:rPr>
        <w:t>E. coli</w:t>
      </w:r>
      <w:r w:rsidRPr="00C92786">
        <w:rPr>
          <w:rFonts w:hAnsi="Times New Roman" w:cs="Times New Roman" w:hint="eastAsia"/>
          <w:b/>
          <w:sz w:val="24"/>
        </w:rPr>
        <w:t xml:space="preserve"> isolated from </w:t>
      </w:r>
      <w:r w:rsidRPr="00C92786">
        <w:rPr>
          <w:rFonts w:hAnsi="Times New Roman" w:cs="Times New Roman"/>
          <w:b/>
          <w:sz w:val="24"/>
        </w:rPr>
        <w:t>patients with BSI</w:t>
      </w:r>
    </w:p>
    <w:tbl>
      <w:tblPr>
        <w:tblW w:w="14601" w:type="dxa"/>
        <w:tblInd w:w="-2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93"/>
        <w:gridCol w:w="1276"/>
        <w:gridCol w:w="709"/>
        <w:gridCol w:w="4269"/>
        <w:gridCol w:w="3677"/>
        <w:gridCol w:w="3677"/>
      </w:tblGrid>
      <w:tr w:rsidR="00554C03" w:rsidRPr="005C3174" w14:paraId="2E544482" w14:textId="77777777" w:rsidTr="00EC7136">
        <w:trPr>
          <w:trHeight w:val="60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bookmarkEnd w:id="0"/>
          <w:p w14:paraId="0BE0A8FE" w14:textId="77777777" w:rsidR="00554C03" w:rsidRPr="005C3174" w:rsidRDefault="00554C03" w:rsidP="00EC71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C31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4BFC23C" w14:textId="77777777" w:rsidR="00554C03" w:rsidRPr="005C3174" w:rsidRDefault="00554C03" w:rsidP="00EC71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C31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pisod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B8B46DA" w14:textId="77777777" w:rsidR="00554C03" w:rsidRPr="005C3174" w:rsidRDefault="00554C03" w:rsidP="00EC71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C31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T</w:t>
            </w:r>
          </w:p>
        </w:tc>
        <w:tc>
          <w:tcPr>
            <w:tcW w:w="4269" w:type="dxa"/>
            <w:shd w:val="clear" w:color="auto" w:fill="auto"/>
            <w:vAlign w:val="center"/>
            <w:hideMark/>
          </w:tcPr>
          <w:p w14:paraId="7929BE82" w14:textId="77777777" w:rsidR="00554C03" w:rsidRPr="005C3174" w:rsidRDefault="00554C03" w:rsidP="00EC71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C31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sistance gene</w:t>
            </w:r>
          </w:p>
        </w:tc>
        <w:tc>
          <w:tcPr>
            <w:tcW w:w="3677" w:type="dxa"/>
            <w:shd w:val="clear" w:color="auto" w:fill="auto"/>
            <w:vAlign w:val="center"/>
            <w:hideMark/>
          </w:tcPr>
          <w:p w14:paraId="517E6C99" w14:textId="77777777" w:rsidR="00554C03" w:rsidRPr="005C3174" w:rsidRDefault="00554C03" w:rsidP="00EC71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C31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lasmid</w:t>
            </w:r>
          </w:p>
        </w:tc>
        <w:tc>
          <w:tcPr>
            <w:tcW w:w="3677" w:type="dxa"/>
            <w:shd w:val="clear" w:color="auto" w:fill="auto"/>
            <w:vAlign w:val="center"/>
            <w:hideMark/>
          </w:tcPr>
          <w:p w14:paraId="7A190EA8" w14:textId="77777777" w:rsidR="00554C03" w:rsidRPr="005C3174" w:rsidRDefault="00554C03" w:rsidP="00EC71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C31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Virulence gene</w:t>
            </w:r>
          </w:p>
        </w:tc>
      </w:tr>
      <w:tr w:rsidR="00554C03" w:rsidRPr="005C3174" w14:paraId="6AE83FA0" w14:textId="77777777" w:rsidTr="00EC7136">
        <w:trPr>
          <w:trHeight w:val="270"/>
        </w:trPr>
        <w:tc>
          <w:tcPr>
            <w:tcW w:w="993" w:type="dxa"/>
            <w:shd w:val="clear" w:color="auto" w:fill="auto"/>
            <w:vAlign w:val="center"/>
            <w:hideMark/>
          </w:tcPr>
          <w:p w14:paraId="71D50444" w14:textId="77777777" w:rsidR="00554C03" w:rsidRPr="005C3174" w:rsidRDefault="00554C03" w:rsidP="00EC713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C31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C 004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411AB21" w14:textId="77777777" w:rsidR="00554C03" w:rsidRPr="005C3174" w:rsidRDefault="00554C03" w:rsidP="00EC71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C31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ingl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4DEBF5F" w14:textId="77777777" w:rsidR="00554C03" w:rsidRPr="005C3174" w:rsidRDefault="00554C03" w:rsidP="00EC71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C31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1</w:t>
            </w:r>
          </w:p>
        </w:tc>
        <w:tc>
          <w:tcPr>
            <w:tcW w:w="4269" w:type="dxa"/>
            <w:shd w:val="clear" w:color="auto" w:fill="auto"/>
            <w:vAlign w:val="center"/>
            <w:hideMark/>
          </w:tcPr>
          <w:p w14:paraId="706063B2" w14:textId="77777777" w:rsidR="00554C03" w:rsidRPr="005C3174" w:rsidRDefault="00554C03" w:rsidP="00EC713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aac</w:t>
            </w:r>
            <w:proofErr w:type="spellEnd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(3)-</w:t>
            </w:r>
            <w:proofErr w:type="spellStart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IIa</w:t>
            </w:r>
            <w:proofErr w:type="spellEnd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 xml:space="preserve">, catB3, </w:t>
            </w:r>
            <w:proofErr w:type="spellStart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aac</w:t>
            </w:r>
            <w:proofErr w:type="spellEnd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(6')</w:t>
            </w:r>
            <w:proofErr w:type="spellStart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Ib-cr</w:t>
            </w:r>
            <w:proofErr w:type="spellEnd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, bla</w:t>
            </w:r>
            <w:r w:rsidRPr="005C31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bscript"/>
              </w:rPr>
              <w:t>OXA-1</w:t>
            </w:r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, bla</w:t>
            </w:r>
            <w:r w:rsidRPr="005C31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bscript"/>
              </w:rPr>
              <w:t>CTX-M-15</w:t>
            </w:r>
          </w:p>
        </w:tc>
        <w:tc>
          <w:tcPr>
            <w:tcW w:w="3677" w:type="dxa"/>
            <w:shd w:val="clear" w:color="auto" w:fill="auto"/>
            <w:vAlign w:val="center"/>
            <w:hideMark/>
          </w:tcPr>
          <w:p w14:paraId="3CDD88BE" w14:textId="77777777" w:rsidR="00554C03" w:rsidRPr="005C3174" w:rsidRDefault="00554C03" w:rsidP="00EC713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C31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t detected</w:t>
            </w:r>
          </w:p>
        </w:tc>
        <w:tc>
          <w:tcPr>
            <w:tcW w:w="3677" w:type="dxa"/>
            <w:shd w:val="clear" w:color="auto" w:fill="auto"/>
            <w:vAlign w:val="center"/>
            <w:hideMark/>
          </w:tcPr>
          <w:p w14:paraId="19D3BC37" w14:textId="77777777" w:rsidR="00554C03" w:rsidRPr="005C3174" w:rsidRDefault="00554C03" w:rsidP="00EC713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nfaE</w:t>
            </w:r>
            <w:proofErr w:type="spellEnd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iha</w:t>
            </w:r>
            <w:proofErr w:type="spellEnd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 xml:space="preserve">, gad, cnf1, </w:t>
            </w:r>
            <w:proofErr w:type="spellStart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iss</w:t>
            </w:r>
            <w:proofErr w:type="spellEnd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, sat</w:t>
            </w:r>
          </w:p>
        </w:tc>
      </w:tr>
      <w:tr w:rsidR="00554C03" w:rsidRPr="005C3174" w14:paraId="1142040E" w14:textId="77777777" w:rsidTr="00EC7136">
        <w:trPr>
          <w:trHeight w:val="270"/>
        </w:trPr>
        <w:tc>
          <w:tcPr>
            <w:tcW w:w="993" w:type="dxa"/>
            <w:shd w:val="clear" w:color="auto" w:fill="auto"/>
            <w:vAlign w:val="center"/>
            <w:hideMark/>
          </w:tcPr>
          <w:p w14:paraId="6ADDDF6C" w14:textId="77777777" w:rsidR="00554C03" w:rsidRPr="005C3174" w:rsidRDefault="00554C03" w:rsidP="00EC713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C31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C 007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CD12DA4" w14:textId="77777777" w:rsidR="00554C03" w:rsidRPr="005C3174" w:rsidRDefault="00554C03" w:rsidP="00EC71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C31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ingl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FD0CCB6" w14:textId="77777777" w:rsidR="00554C03" w:rsidRPr="005C3174" w:rsidRDefault="00554C03" w:rsidP="00EC71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C31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1</w:t>
            </w:r>
          </w:p>
        </w:tc>
        <w:tc>
          <w:tcPr>
            <w:tcW w:w="4269" w:type="dxa"/>
            <w:shd w:val="clear" w:color="auto" w:fill="auto"/>
            <w:vAlign w:val="center"/>
            <w:hideMark/>
          </w:tcPr>
          <w:p w14:paraId="684A3DAD" w14:textId="77777777" w:rsidR="00554C03" w:rsidRPr="005C3174" w:rsidRDefault="00554C03" w:rsidP="00EC713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bla</w:t>
            </w:r>
            <w:r w:rsidRPr="005C31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bscript"/>
              </w:rPr>
              <w:t>CTX-M-27</w:t>
            </w:r>
          </w:p>
        </w:tc>
        <w:tc>
          <w:tcPr>
            <w:tcW w:w="3677" w:type="dxa"/>
            <w:shd w:val="clear" w:color="auto" w:fill="auto"/>
            <w:vAlign w:val="center"/>
            <w:hideMark/>
          </w:tcPr>
          <w:p w14:paraId="032D14B5" w14:textId="77777777" w:rsidR="00554C03" w:rsidRPr="005C3174" w:rsidRDefault="00554C03" w:rsidP="00EC713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C31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ncFIA</w:t>
            </w:r>
            <w:proofErr w:type="spellEnd"/>
            <w:r w:rsidRPr="005C31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5C31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ncFIB</w:t>
            </w:r>
            <w:proofErr w:type="spellEnd"/>
            <w:r w:rsidRPr="005C31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(AP001918), </w:t>
            </w:r>
            <w:proofErr w:type="spellStart"/>
            <w:r w:rsidRPr="005C31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ncFIB</w:t>
            </w:r>
            <w:proofErr w:type="spellEnd"/>
            <w:r w:rsidRPr="005C31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(pLF82-PhagePlasmid), </w:t>
            </w:r>
            <w:proofErr w:type="spellStart"/>
            <w:r w:rsidRPr="005C31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ncFII</w:t>
            </w:r>
            <w:proofErr w:type="spellEnd"/>
          </w:p>
        </w:tc>
        <w:tc>
          <w:tcPr>
            <w:tcW w:w="3677" w:type="dxa"/>
            <w:shd w:val="clear" w:color="auto" w:fill="auto"/>
            <w:vAlign w:val="center"/>
            <w:hideMark/>
          </w:tcPr>
          <w:p w14:paraId="738004B8" w14:textId="77777777" w:rsidR="00554C03" w:rsidRPr="005C3174" w:rsidRDefault="00554C03" w:rsidP="00EC713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 xml:space="preserve">sat, </w:t>
            </w:r>
            <w:proofErr w:type="spellStart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iha</w:t>
            </w:r>
            <w:proofErr w:type="spellEnd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iss</w:t>
            </w:r>
            <w:proofErr w:type="spellEnd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, gad</w:t>
            </w:r>
          </w:p>
        </w:tc>
      </w:tr>
      <w:tr w:rsidR="00554C03" w:rsidRPr="005C3174" w14:paraId="75F6DFE2" w14:textId="77777777" w:rsidTr="00EC7136">
        <w:trPr>
          <w:trHeight w:val="270"/>
        </w:trPr>
        <w:tc>
          <w:tcPr>
            <w:tcW w:w="993" w:type="dxa"/>
            <w:shd w:val="clear" w:color="auto" w:fill="auto"/>
            <w:vAlign w:val="center"/>
            <w:hideMark/>
          </w:tcPr>
          <w:p w14:paraId="2CA24535" w14:textId="77777777" w:rsidR="00554C03" w:rsidRPr="005C3174" w:rsidRDefault="00554C03" w:rsidP="00EC713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C31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C 013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845DDF7" w14:textId="77777777" w:rsidR="00554C03" w:rsidRPr="005C3174" w:rsidRDefault="00554C03" w:rsidP="00EC71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C31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ingl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B613328" w14:textId="77777777" w:rsidR="00554C03" w:rsidRPr="005C3174" w:rsidRDefault="00554C03" w:rsidP="00EC71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C31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1</w:t>
            </w:r>
          </w:p>
        </w:tc>
        <w:tc>
          <w:tcPr>
            <w:tcW w:w="4269" w:type="dxa"/>
            <w:shd w:val="clear" w:color="auto" w:fill="auto"/>
            <w:vAlign w:val="center"/>
            <w:hideMark/>
          </w:tcPr>
          <w:p w14:paraId="3AF46AFC" w14:textId="77777777" w:rsidR="00554C03" w:rsidRPr="005C3174" w:rsidRDefault="00554C03" w:rsidP="00EC713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 xml:space="preserve">aacA4, catB3, </w:t>
            </w:r>
            <w:proofErr w:type="spellStart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aac</w:t>
            </w:r>
            <w:proofErr w:type="spellEnd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(6')</w:t>
            </w:r>
            <w:proofErr w:type="spellStart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Ib-cr</w:t>
            </w:r>
            <w:proofErr w:type="spellEnd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, bla</w:t>
            </w:r>
            <w:r w:rsidRPr="005C31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bscript"/>
              </w:rPr>
              <w:t>CTX-M-15</w:t>
            </w:r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, bla</w:t>
            </w:r>
            <w:r w:rsidRPr="005C31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bscript"/>
              </w:rPr>
              <w:t>OXA-1</w:t>
            </w:r>
          </w:p>
        </w:tc>
        <w:tc>
          <w:tcPr>
            <w:tcW w:w="3677" w:type="dxa"/>
            <w:shd w:val="clear" w:color="auto" w:fill="auto"/>
            <w:vAlign w:val="center"/>
            <w:hideMark/>
          </w:tcPr>
          <w:p w14:paraId="4DB91D23" w14:textId="77777777" w:rsidR="00554C03" w:rsidRPr="005C3174" w:rsidRDefault="00554C03" w:rsidP="00EC713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C31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Col(BS512), </w:t>
            </w:r>
            <w:proofErr w:type="spellStart"/>
            <w:r w:rsidRPr="005C31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ncFIA</w:t>
            </w:r>
            <w:proofErr w:type="spellEnd"/>
            <w:r w:rsidRPr="005C31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5C31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ncFIB</w:t>
            </w:r>
            <w:proofErr w:type="spellEnd"/>
            <w:r w:rsidRPr="005C31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AP001918)</w:t>
            </w:r>
          </w:p>
        </w:tc>
        <w:tc>
          <w:tcPr>
            <w:tcW w:w="3677" w:type="dxa"/>
            <w:shd w:val="clear" w:color="auto" w:fill="auto"/>
            <w:vAlign w:val="center"/>
            <w:hideMark/>
          </w:tcPr>
          <w:p w14:paraId="519FAE84" w14:textId="77777777" w:rsidR="00554C03" w:rsidRPr="005C3174" w:rsidRDefault="00554C03" w:rsidP="00EC713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iss</w:t>
            </w:r>
            <w:proofErr w:type="spellEnd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, gad</w:t>
            </w:r>
          </w:p>
        </w:tc>
      </w:tr>
      <w:tr w:rsidR="00554C03" w:rsidRPr="005C3174" w14:paraId="57B0FF91" w14:textId="77777777" w:rsidTr="00EC7136">
        <w:trPr>
          <w:trHeight w:val="270"/>
        </w:trPr>
        <w:tc>
          <w:tcPr>
            <w:tcW w:w="993" w:type="dxa"/>
            <w:shd w:val="clear" w:color="auto" w:fill="auto"/>
            <w:vAlign w:val="center"/>
            <w:hideMark/>
          </w:tcPr>
          <w:p w14:paraId="1AF7CA74" w14:textId="77777777" w:rsidR="00554C03" w:rsidRPr="005C3174" w:rsidRDefault="00554C03" w:rsidP="00EC713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C31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C 030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F1E869A" w14:textId="77777777" w:rsidR="00554C03" w:rsidRPr="005C3174" w:rsidRDefault="00554C03" w:rsidP="00EC71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C31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ingl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11EA035" w14:textId="77777777" w:rsidR="00554C03" w:rsidRPr="005C3174" w:rsidRDefault="00554C03" w:rsidP="00EC71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C31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1</w:t>
            </w:r>
          </w:p>
        </w:tc>
        <w:tc>
          <w:tcPr>
            <w:tcW w:w="4269" w:type="dxa"/>
            <w:shd w:val="clear" w:color="auto" w:fill="auto"/>
            <w:vAlign w:val="center"/>
            <w:hideMark/>
          </w:tcPr>
          <w:p w14:paraId="4EF4D810" w14:textId="77777777" w:rsidR="00554C03" w:rsidRPr="005C3174" w:rsidRDefault="00554C03" w:rsidP="00EC713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aadA5, mph(A), sul1, dfrA17, catB3, bla</w:t>
            </w:r>
            <w:r w:rsidRPr="005C31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bscript"/>
              </w:rPr>
              <w:t>CTX-M-15</w:t>
            </w:r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, bla</w:t>
            </w:r>
            <w:r w:rsidRPr="005C31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bscript"/>
              </w:rPr>
              <w:t>OXA-1</w:t>
            </w:r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aac</w:t>
            </w:r>
            <w:proofErr w:type="spellEnd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(6')</w:t>
            </w:r>
            <w:proofErr w:type="spellStart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Ib-cr</w:t>
            </w:r>
            <w:proofErr w:type="spellEnd"/>
          </w:p>
        </w:tc>
        <w:tc>
          <w:tcPr>
            <w:tcW w:w="3677" w:type="dxa"/>
            <w:shd w:val="clear" w:color="auto" w:fill="auto"/>
            <w:vAlign w:val="center"/>
            <w:hideMark/>
          </w:tcPr>
          <w:p w14:paraId="2211AA3E" w14:textId="77777777" w:rsidR="00554C03" w:rsidRPr="005C3174" w:rsidRDefault="00554C03" w:rsidP="00EC713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C31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Col(BS512), Col156, </w:t>
            </w:r>
            <w:proofErr w:type="spellStart"/>
            <w:r w:rsidRPr="005C31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ncFIA</w:t>
            </w:r>
            <w:proofErr w:type="spellEnd"/>
            <w:r w:rsidRPr="005C31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5C31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ncFIB</w:t>
            </w:r>
            <w:proofErr w:type="spellEnd"/>
            <w:r w:rsidRPr="005C31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AP001918)</w:t>
            </w:r>
          </w:p>
        </w:tc>
        <w:tc>
          <w:tcPr>
            <w:tcW w:w="3677" w:type="dxa"/>
            <w:shd w:val="clear" w:color="auto" w:fill="auto"/>
            <w:vAlign w:val="center"/>
            <w:hideMark/>
          </w:tcPr>
          <w:p w14:paraId="1ABCCA7E" w14:textId="77777777" w:rsidR="00554C03" w:rsidRPr="005C3174" w:rsidRDefault="00554C03" w:rsidP="00EC713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 xml:space="preserve">sat, </w:t>
            </w:r>
            <w:proofErr w:type="spellStart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senB</w:t>
            </w:r>
            <w:proofErr w:type="spellEnd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iha</w:t>
            </w:r>
            <w:proofErr w:type="spellEnd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iss</w:t>
            </w:r>
            <w:proofErr w:type="spellEnd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, gad</w:t>
            </w:r>
          </w:p>
        </w:tc>
      </w:tr>
      <w:tr w:rsidR="00554C03" w:rsidRPr="005C3174" w14:paraId="138D3020" w14:textId="77777777" w:rsidTr="00EC7136">
        <w:trPr>
          <w:trHeight w:val="270"/>
        </w:trPr>
        <w:tc>
          <w:tcPr>
            <w:tcW w:w="993" w:type="dxa"/>
            <w:shd w:val="clear" w:color="auto" w:fill="auto"/>
            <w:vAlign w:val="center"/>
            <w:hideMark/>
          </w:tcPr>
          <w:p w14:paraId="3C493591" w14:textId="77777777" w:rsidR="00554C03" w:rsidRPr="005C3174" w:rsidRDefault="00554C03" w:rsidP="00EC713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C31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C 036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F98D7FC" w14:textId="77777777" w:rsidR="00554C03" w:rsidRPr="005C3174" w:rsidRDefault="00554C03" w:rsidP="00EC71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C31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ingl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5A2D65C" w14:textId="77777777" w:rsidR="00554C03" w:rsidRPr="005C3174" w:rsidRDefault="00554C03" w:rsidP="00EC71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C31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1</w:t>
            </w:r>
          </w:p>
        </w:tc>
        <w:tc>
          <w:tcPr>
            <w:tcW w:w="4269" w:type="dxa"/>
            <w:shd w:val="clear" w:color="auto" w:fill="auto"/>
            <w:vAlign w:val="center"/>
            <w:hideMark/>
          </w:tcPr>
          <w:p w14:paraId="53064BE8" w14:textId="77777777" w:rsidR="00554C03" w:rsidRPr="005C3174" w:rsidRDefault="00554C03" w:rsidP="00EC713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aac</w:t>
            </w:r>
            <w:proofErr w:type="spellEnd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(3)-</w:t>
            </w:r>
            <w:proofErr w:type="spellStart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IIa</w:t>
            </w:r>
            <w:proofErr w:type="spellEnd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 xml:space="preserve">, aadA5, mph(A), sul1, dfrA17, </w:t>
            </w:r>
            <w:proofErr w:type="spellStart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tet</w:t>
            </w:r>
            <w:proofErr w:type="spellEnd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 xml:space="preserve">(A), catB3, </w:t>
            </w:r>
            <w:proofErr w:type="spellStart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aac</w:t>
            </w:r>
            <w:proofErr w:type="spellEnd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(6')</w:t>
            </w:r>
            <w:proofErr w:type="spellStart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Ib-cr</w:t>
            </w:r>
            <w:proofErr w:type="spellEnd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, bla</w:t>
            </w:r>
            <w:r w:rsidRPr="005C31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bscript"/>
              </w:rPr>
              <w:t>OXA-1</w:t>
            </w:r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, bla</w:t>
            </w:r>
            <w:r w:rsidRPr="005C31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bscript"/>
              </w:rPr>
              <w:t>CTX-M-15</w:t>
            </w:r>
          </w:p>
        </w:tc>
        <w:tc>
          <w:tcPr>
            <w:tcW w:w="3677" w:type="dxa"/>
            <w:shd w:val="clear" w:color="auto" w:fill="auto"/>
            <w:vAlign w:val="center"/>
            <w:hideMark/>
          </w:tcPr>
          <w:p w14:paraId="339ADDDF" w14:textId="77777777" w:rsidR="00554C03" w:rsidRPr="005C3174" w:rsidRDefault="00554C03" w:rsidP="00EC713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C31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Col156, </w:t>
            </w:r>
            <w:proofErr w:type="spellStart"/>
            <w:r w:rsidRPr="00CD25A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ncFIA</w:t>
            </w:r>
            <w:proofErr w:type="spellEnd"/>
            <w:r w:rsidRPr="00CD25A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CD25A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ncFIB</w:t>
            </w:r>
            <w:proofErr w:type="spellEnd"/>
            <w:r w:rsidRPr="005C31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AP001918)</w:t>
            </w:r>
          </w:p>
        </w:tc>
        <w:tc>
          <w:tcPr>
            <w:tcW w:w="3677" w:type="dxa"/>
            <w:shd w:val="clear" w:color="auto" w:fill="auto"/>
            <w:vAlign w:val="center"/>
            <w:hideMark/>
          </w:tcPr>
          <w:p w14:paraId="573E7EA4" w14:textId="77777777" w:rsidR="00554C03" w:rsidRPr="005C3174" w:rsidRDefault="00554C03" w:rsidP="00EC713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 xml:space="preserve">cnf1, </w:t>
            </w:r>
            <w:proofErr w:type="spellStart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iha</w:t>
            </w:r>
            <w:proofErr w:type="spellEnd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 xml:space="preserve">, gad, </w:t>
            </w:r>
            <w:proofErr w:type="spellStart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nfaE</w:t>
            </w:r>
            <w:proofErr w:type="spellEnd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iss</w:t>
            </w:r>
            <w:proofErr w:type="spellEnd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celb</w:t>
            </w:r>
            <w:proofErr w:type="spellEnd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senB</w:t>
            </w:r>
            <w:proofErr w:type="spellEnd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, sat</w:t>
            </w:r>
          </w:p>
        </w:tc>
      </w:tr>
      <w:tr w:rsidR="00554C03" w:rsidRPr="005C3174" w14:paraId="7937714E" w14:textId="77777777" w:rsidTr="00EC7136">
        <w:trPr>
          <w:trHeight w:val="270"/>
        </w:trPr>
        <w:tc>
          <w:tcPr>
            <w:tcW w:w="993" w:type="dxa"/>
            <w:shd w:val="clear" w:color="auto" w:fill="auto"/>
            <w:vAlign w:val="center"/>
            <w:hideMark/>
          </w:tcPr>
          <w:p w14:paraId="2A7BE73C" w14:textId="77777777" w:rsidR="00554C03" w:rsidRPr="005C3174" w:rsidRDefault="00554C03" w:rsidP="00EC713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C31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C 043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E62B7B2" w14:textId="77777777" w:rsidR="00554C03" w:rsidRPr="005C3174" w:rsidRDefault="00554C03" w:rsidP="00EC71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C31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ingl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C2E0BC4" w14:textId="77777777" w:rsidR="00554C03" w:rsidRPr="005C3174" w:rsidRDefault="00554C03" w:rsidP="00EC71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C31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1</w:t>
            </w:r>
          </w:p>
        </w:tc>
        <w:tc>
          <w:tcPr>
            <w:tcW w:w="4269" w:type="dxa"/>
            <w:shd w:val="clear" w:color="auto" w:fill="auto"/>
            <w:vAlign w:val="center"/>
            <w:hideMark/>
          </w:tcPr>
          <w:p w14:paraId="6D8651D1" w14:textId="77777777" w:rsidR="00554C03" w:rsidRPr="005C3174" w:rsidRDefault="00554C03" w:rsidP="00EC713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 xml:space="preserve">aadA5, </w:t>
            </w:r>
            <w:proofErr w:type="spellStart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aac</w:t>
            </w:r>
            <w:proofErr w:type="spellEnd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(3)-</w:t>
            </w:r>
            <w:proofErr w:type="spellStart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IIa</w:t>
            </w:r>
            <w:proofErr w:type="spellEnd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, sul1, dfrA17, catB3, bla</w:t>
            </w:r>
            <w:r w:rsidRPr="005C31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bscript"/>
              </w:rPr>
              <w:t>CTX-M-15</w:t>
            </w:r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, mph(A), bla</w:t>
            </w:r>
            <w:r w:rsidRPr="005C31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bscript"/>
              </w:rPr>
              <w:t>OXA-1</w:t>
            </w:r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aac</w:t>
            </w:r>
            <w:proofErr w:type="spellEnd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(6')</w:t>
            </w:r>
            <w:proofErr w:type="spellStart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Ib-cr</w:t>
            </w:r>
            <w:proofErr w:type="spellEnd"/>
          </w:p>
        </w:tc>
        <w:tc>
          <w:tcPr>
            <w:tcW w:w="3677" w:type="dxa"/>
            <w:shd w:val="clear" w:color="auto" w:fill="auto"/>
            <w:vAlign w:val="center"/>
            <w:hideMark/>
          </w:tcPr>
          <w:p w14:paraId="54FDA32E" w14:textId="77777777" w:rsidR="00554C03" w:rsidRPr="005C3174" w:rsidRDefault="00554C03" w:rsidP="00EC713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C31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Col(BS512), </w:t>
            </w:r>
            <w:proofErr w:type="spellStart"/>
            <w:r w:rsidRPr="005C31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ncFIA</w:t>
            </w:r>
            <w:proofErr w:type="spellEnd"/>
            <w:r w:rsidRPr="005C31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5C31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ncFIB</w:t>
            </w:r>
            <w:proofErr w:type="spellEnd"/>
            <w:r w:rsidRPr="005C31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AP001918)</w:t>
            </w:r>
          </w:p>
        </w:tc>
        <w:tc>
          <w:tcPr>
            <w:tcW w:w="3677" w:type="dxa"/>
            <w:shd w:val="clear" w:color="auto" w:fill="auto"/>
            <w:vAlign w:val="center"/>
            <w:hideMark/>
          </w:tcPr>
          <w:p w14:paraId="2169F70D" w14:textId="77777777" w:rsidR="00554C03" w:rsidRPr="005C3174" w:rsidRDefault="00554C03" w:rsidP="00EC713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 xml:space="preserve">sat, </w:t>
            </w:r>
            <w:proofErr w:type="spellStart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iha</w:t>
            </w:r>
            <w:proofErr w:type="spellEnd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iss</w:t>
            </w:r>
            <w:proofErr w:type="spellEnd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, gad</w:t>
            </w:r>
          </w:p>
        </w:tc>
      </w:tr>
      <w:tr w:rsidR="00554C03" w:rsidRPr="005C3174" w14:paraId="798A60F6" w14:textId="77777777" w:rsidTr="00EC7136">
        <w:trPr>
          <w:trHeight w:val="270"/>
        </w:trPr>
        <w:tc>
          <w:tcPr>
            <w:tcW w:w="993" w:type="dxa"/>
            <w:shd w:val="clear" w:color="auto" w:fill="auto"/>
            <w:vAlign w:val="center"/>
            <w:hideMark/>
          </w:tcPr>
          <w:p w14:paraId="5F02B764" w14:textId="77777777" w:rsidR="00554C03" w:rsidRPr="005C3174" w:rsidRDefault="00554C03" w:rsidP="00EC713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C31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C 050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642737D" w14:textId="77777777" w:rsidR="00554C03" w:rsidRPr="005C3174" w:rsidRDefault="00554C03" w:rsidP="00EC71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C31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ingl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E553510" w14:textId="77777777" w:rsidR="00554C03" w:rsidRPr="005C3174" w:rsidRDefault="00554C03" w:rsidP="00EC71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C31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1</w:t>
            </w:r>
          </w:p>
        </w:tc>
        <w:tc>
          <w:tcPr>
            <w:tcW w:w="4269" w:type="dxa"/>
            <w:shd w:val="clear" w:color="auto" w:fill="auto"/>
            <w:vAlign w:val="center"/>
            <w:hideMark/>
          </w:tcPr>
          <w:p w14:paraId="65E1788F" w14:textId="77777777" w:rsidR="00554C03" w:rsidRPr="005C3174" w:rsidRDefault="00554C03" w:rsidP="00EC713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 xml:space="preserve">aadA5, </w:t>
            </w:r>
            <w:proofErr w:type="spellStart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aac</w:t>
            </w:r>
            <w:proofErr w:type="spellEnd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(3)-</w:t>
            </w:r>
            <w:proofErr w:type="spellStart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IIa</w:t>
            </w:r>
            <w:proofErr w:type="spellEnd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 xml:space="preserve">, sul1, dfrA17, </w:t>
            </w:r>
            <w:proofErr w:type="spellStart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tet</w:t>
            </w:r>
            <w:proofErr w:type="spellEnd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(A), catB3, bla</w:t>
            </w:r>
            <w:r w:rsidRPr="005C31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bscript"/>
              </w:rPr>
              <w:t>CTX-M-15</w:t>
            </w:r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, mph(A), bla</w:t>
            </w:r>
            <w:r w:rsidRPr="005C31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bscript"/>
              </w:rPr>
              <w:t>OXA-1</w:t>
            </w:r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aac</w:t>
            </w:r>
            <w:proofErr w:type="spellEnd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(6')</w:t>
            </w:r>
            <w:proofErr w:type="spellStart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Ib-cr</w:t>
            </w:r>
            <w:proofErr w:type="spellEnd"/>
          </w:p>
        </w:tc>
        <w:tc>
          <w:tcPr>
            <w:tcW w:w="3677" w:type="dxa"/>
            <w:shd w:val="clear" w:color="auto" w:fill="auto"/>
            <w:vAlign w:val="center"/>
            <w:hideMark/>
          </w:tcPr>
          <w:p w14:paraId="15DAE64F" w14:textId="77777777" w:rsidR="00554C03" w:rsidRPr="005C3174" w:rsidRDefault="00554C03" w:rsidP="00EC713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C31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ncFIA</w:t>
            </w:r>
            <w:proofErr w:type="spellEnd"/>
            <w:r w:rsidRPr="005C31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5C31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ncFIB</w:t>
            </w:r>
            <w:proofErr w:type="spellEnd"/>
            <w:r w:rsidRPr="005C31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AP001918)</w:t>
            </w:r>
          </w:p>
        </w:tc>
        <w:tc>
          <w:tcPr>
            <w:tcW w:w="3677" w:type="dxa"/>
            <w:shd w:val="clear" w:color="auto" w:fill="auto"/>
            <w:vAlign w:val="center"/>
            <w:hideMark/>
          </w:tcPr>
          <w:p w14:paraId="09C22ECF" w14:textId="77777777" w:rsidR="00554C03" w:rsidRPr="005C3174" w:rsidRDefault="00554C03" w:rsidP="00EC713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 xml:space="preserve">cnf1, </w:t>
            </w:r>
            <w:proofErr w:type="spellStart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iha</w:t>
            </w:r>
            <w:proofErr w:type="spellEnd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 xml:space="preserve">, gad, </w:t>
            </w:r>
            <w:proofErr w:type="spellStart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nfaE</w:t>
            </w:r>
            <w:proofErr w:type="spellEnd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iss</w:t>
            </w:r>
            <w:proofErr w:type="spellEnd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senB</w:t>
            </w:r>
            <w:proofErr w:type="spellEnd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, sat</w:t>
            </w:r>
          </w:p>
        </w:tc>
      </w:tr>
      <w:tr w:rsidR="00554C03" w:rsidRPr="005C3174" w14:paraId="36244AA7" w14:textId="77777777" w:rsidTr="00EC7136">
        <w:trPr>
          <w:trHeight w:val="270"/>
        </w:trPr>
        <w:tc>
          <w:tcPr>
            <w:tcW w:w="993" w:type="dxa"/>
            <w:shd w:val="clear" w:color="auto" w:fill="auto"/>
            <w:vAlign w:val="center"/>
            <w:hideMark/>
          </w:tcPr>
          <w:p w14:paraId="4CB6AC30" w14:textId="77777777" w:rsidR="00554C03" w:rsidRPr="005C3174" w:rsidRDefault="00554C03" w:rsidP="00EC713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C31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C 053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6F879CB" w14:textId="77777777" w:rsidR="00554C03" w:rsidRPr="005C3174" w:rsidRDefault="00554C03" w:rsidP="00EC71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C31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ingl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56517BE" w14:textId="77777777" w:rsidR="00554C03" w:rsidRPr="005C3174" w:rsidRDefault="00554C03" w:rsidP="00EC71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C31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1</w:t>
            </w:r>
          </w:p>
        </w:tc>
        <w:tc>
          <w:tcPr>
            <w:tcW w:w="4269" w:type="dxa"/>
            <w:shd w:val="clear" w:color="auto" w:fill="auto"/>
            <w:vAlign w:val="center"/>
            <w:hideMark/>
          </w:tcPr>
          <w:p w14:paraId="224CBA4D" w14:textId="77777777" w:rsidR="00554C03" w:rsidRPr="005C3174" w:rsidRDefault="00554C03" w:rsidP="00EC713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strA</w:t>
            </w:r>
            <w:proofErr w:type="spellEnd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strB</w:t>
            </w:r>
            <w:proofErr w:type="spellEnd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aac</w:t>
            </w:r>
            <w:proofErr w:type="spellEnd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(3)-</w:t>
            </w:r>
            <w:proofErr w:type="spellStart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IIa</w:t>
            </w:r>
            <w:proofErr w:type="spellEnd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 xml:space="preserve">, aadA5, mph(A), sul1, sul2, dfrA17, </w:t>
            </w:r>
            <w:proofErr w:type="spellStart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tet</w:t>
            </w:r>
            <w:proofErr w:type="spellEnd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(A), catB3, bla</w:t>
            </w:r>
            <w:r w:rsidRPr="005C31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bscript"/>
              </w:rPr>
              <w:t>CTX-M-15</w:t>
            </w:r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, bla</w:t>
            </w:r>
            <w:r w:rsidRPr="005C31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bscript"/>
              </w:rPr>
              <w:t>OXA-1</w:t>
            </w:r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aac</w:t>
            </w:r>
            <w:proofErr w:type="spellEnd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(6')</w:t>
            </w:r>
            <w:proofErr w:type="spellStart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Ib-cr</w:t>
            </w:r>
            <w:proofErr w:type="spellEnd"/>
          </w:p>
        </w:tc>
        <w:tc>
          <w:tcPr>
            <w:tcW w:w="3677" w:type="dxa"/>
            <w:shd w:val="clear" w:color="auto" w:fill="auto"/>
            <w:vAlign w:val="center"/>
            <w:hideMark/>
          </w:tcPr>
          <w:p w14:paraId="7493F37C" w14:textId="77777777" w:rsidR="00554C03" w:rsidRPr="005C3174" w:rsidRDefault="00554C03" w:rsidP="00EC713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C31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Col156, </w:t>
            </w:r>
            <w:proofErr w:type="spellStart"/>
            <w:r w:rsidRPr="005C31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ncFIA</w:t>
            </w:r>
            <w:proofErr w:type="spellEnd"/>
            <w:r w:rsidRPr="005C31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5C31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ncFIB</w:t>
            </w:r>
            <w:proofErr w:type="spellEnd"/>
            <w:r w:rsidRPr="005C31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(AP001918), </w:t>
            </w:r>
            <w:proofErr w:type="spellStart"/>
            <w:r w:rsidRPr="005C31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ncFII</w:t>
            </w:r>
            <w:proofErr w:type="spellEnd"/>
            <w:r w:rsidRPr="005C31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pRSB107)</w:t>
            </w:r>
          </w:p>
        </w:tc>
        <w:tc>
          <w:tcPr>
            <w:tcW w:w="3677" w:type="dxa"/>
            <w:shd w:val="clear" w:color="auto" w:fill="auto"/>
            <w:vAlign w:val="center"/>
            <w:hideMark/>
          </w:tcPr>
          <w:p w14:paraId="6AF0E23E" w14:textId="77777777" w:rsidR="00554C03" w:rsidRPr="005C3174" w:rsidRDefault="00554C03" w:rsidP="00EC713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senB</w:t>
            </w:r>
            <w:proofErr w:type="spellEnd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astA</w:t>
            </w:r>
            <w:proofErr w:type="spellEnd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iss</w:t>
            </w:r>
            <w:proofErr w:type="spellEnd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, gad</w:t>
            </w:r>
          </w:p>
        </w:tc>
      </w:tr>
      <w:tr w:rsidR="00554C03" w:rsidRPr="005C3174" w14:paraId="1EC78595" w14:textId="77777777" w:rsidTr="00EC7136">
        <w:trPr>
          <w:trHeight w:val="270"/>
        </w:trPr>
        <w:tc>
          <w:tcPr>
            <w:tcW w:w="993" w:type="dxa"/>
            <w:shd w:val="clear" w:color="auto" w:fill="auto"/>
            <w:vAlign w:val="center"/>
            <w:hideMark/>
          </w:tcPr>
          <w:p w14:paraId="2950B253" w14:textId="77777777" w:rsidR="00554C03" w:rsidRPr="005C3174" w:rsidRDefault="00554C03" w:rsidP="00EC713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C31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C 074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7D5E2D6" w14:textId="77777777" w:rsidR="00554C03" w:rsidRPr="005C3174" w:rsidRDefault="00554C03" w:rsidP="00EC71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C31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ingl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36BE691" w14:textId="77777777" w:rsidR="00554C03" w:rsidRPr="005C3174" w:rsidRDefault="00554C03" w:rsidP="00EC71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C31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1</w:t>
            </w:r>
          </w:p>
        </w:tc>
        <w:tc>
          <w:tcPr>
            <w:tcW w:w="4269" w:type="dxa"/>
            <w:shd w:val="clear" w:color="auto" w:fill="auto"/>
            <w:vAlign w:val="center"/>
            <w:hideMark/>
          </w:tcPr>
          <w:p w14:paraId="5D78EC57" w14:textId="77777777" w:rsidR="00554C03" w:rsidRPr="005C3174" w:rsidRDefault="00554C03" w:rsidP="00EC713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aac</w:t>
            </w:r>
            <w:proofErr w:type="spellEnd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(3)-</w:t>
            </w:r>
            <w:proofErr w:type="spellStart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IIa</w:t>
            </w:r>
            <w:proofErr w:type="spellEnd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, catB3, bla</w:t>
            </w:r>
            <w:r w:rsidRPr="005C31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bscript"/>
              </w:rPr>
              <w:t>CTX-M-15</w:t>
            </w:r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, bla</w:t>
            </w:r>
            <w:r w:rsidRPr="005C31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bscript"/>
              </w:rPr>
              <w:t>OXA-1</w:t>
            </w:r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aac</w:t>
            </w:r>
            <w:proofErr w:type="spellEnd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(6')</w:t>
            </w:r>
            <w:proofErr w:type="spellStart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Ib-cr</w:t>
            </w:r>
            <w:proofErr w:type="spellEnd"/>
          </w:p>
        </w:tc>
        <w:tc>
          <w:tcPr>
            <w:tcW w:w="3677" w:type="dxa"/>
            <w:shd w:val="clear" w:color="auto" w:fill="auto"/>
            <w:vAlign w:val="center"/>
            <w:hideMark/>
          </w:tcPr>
          <w:p w14:paraId="030FB122" w14:textId="77777777" w:rsidR="00554C03" w:rsidRPr="005C3174" w:rsidRDefault="00554C03" w:rsidP="00EC713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C31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ncFIA</w:t>
            </w:r>
            <w:proofErr w:type="spellEnd"/>
            <w:r w:rsidRPr="005C31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5C31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ncFIB</w:t>
            </w:r>
            <w:proofErr w:type="spellEnd"/>
            <w:r w:rsidRPr="005C31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AP001918)</w:t>
            </w:r>
          </w:p>
        </w:tc>
        <w:tc>
          <w:tcPr>
            <w:tcW w:w="3677" w:type="dxa"/>
            <w:shd w:val="clear" w:color="auto" w:fill="auto"/>
            <w:vAlign w:val="center"/>
            <w:hideMark/>
          </w:tcPr>
          <w:p w14:paraId="0C0B0B92" w14:textId="77777777" w:rsidR="00554C03" w:rsidRPr="005C3174" w:rsidRDefault="00554C03" w:rsidP="00EC713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nfaE</w:t>
            </w:r>
            <w:proofErr w:type="spellEnd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iha</w:t>
            </w:r>
            <w:proofErr w:type="spellEnd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 xml:space="preserve">, gad, cnf1, </w:t>
            </w:r>
            <w:proofErr w:type="spellStart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iss</w:t>
            </w:r>
            <w:proofErr w:type="spellEnd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, sat</w:t>
            </w:r>
          </w:p>
        </w:tc>
      </w:tr>
      <w:tr w:rsidR="00554C03" w:rsidRPr="005C3174" w14:paraId="3894E060" w14:textId="77777777" w:rsidTr="00EC7136">
        <w:trPr>
          <w:trHeight w:val="270"/>
        </w:trPr>
        <w:tc>
          <w:tcPr>
            <w:tcW w:w="993" w:type="dxa"/>
            <w:shd w:val="clear" w:color="auto" w:fill="auto"/>
            <w:vAlign w:val="center"/>
            <w:hideMark/>
          </w:tcPr>
          <w:p w14:paraId="675C6FAC" w14:textId="77777777" w:rsidR="00554C03" w:rsidRPr="005C3174" w:rsidRDefault="00554C03" w:rsidP="00EC713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C31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C 106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035002C" w14:textId="77777777" w:rsidR="00554C03" w:rsidRPr="005C3174" w:rsidRDefault="00554C03" w:rsidP="00EC71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C31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ingl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C5482AE" w14:textId="77777777" w:rsidR="00554C03" w:rsidRPr="005C3174" w:rsidRDefault="00554C03" w:rsidP="00EC71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C31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44</w:t>
            </w:r>
          </w:p>
        </w:tc>
        <w:tc>
          <w:tcPr>
            <w:tcW w:w="4269" w:type="dxa"/>
            <w:shd w:val="clear" w:color="auto" w:fill="auto"/>
            <w:vAlign w:val="center"/>
            <w:hideMark/>
          </w:tcPr>
          <w:p w14:paraId="0126403B" w14:textId="77777777" w:rsidR="00554C03" w:rsidRPr="00973AA6" w:rsidRDefault="00554C03" w:rsidP="00EC713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  <w:lang w:val="nb-NO"/>
              </w:rPr>
            </w:pPr>
            <w:r w:rsidRPr="00973AA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  <w:lang w:val="nb-NO"/>
              </w:rPr>
              <w:t>tet(A), tet(B), catA2, dfrA14, bla</w:t>
            </w:r>
            <w:r w:rsidRPr="00973AA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bscript"/>
                <w:lang w:val="nb-NO"/>
              </w:rPr>
              <w:t>CTX-M-55</w:t>
            </w:r>
            <w:r w:rsidRPr="00973AA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  <w:lang w:val="nb-NO"/>
              </w:rPr>
              <w:t>, aac(3)-IIa</w:t>
            </w:r>
          </w:p>
        </w:tc>
        <w:tc>
          <w:tcPr>
            <w:tcW w:w="3677" w:type="dxa"/>
            <w:shd w:val="clear" w:color="auto" w:fill="auto"/>
            <w:vAlign w:val="center"/>
            <w:hideMark/>
          </w:tcPr>
          <w:p w14:paraId="337AC404" w14:textId="77777777" w:rsidR="00554C03" w:rsidRPr="005C3174" w:rsidRDefault="00554C03" w:rsidP="00EC713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C31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ncFIB</w:t>
            </w:r>
            <w:proofErr w:type="spellEnd"/>
            <w:r w:rsidRPr="005C31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(AP001918), </w:t>
            </w:r>
            <w:proofErr w:type="spellStart"/>
            <w:r w:rsidRPr="005C31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ncFIC</w:t>
            </w:r>
            <w:proofErr w:type="spellEnd"/>
            <w:r w:rsidRPr="005C31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FII), IncX4</w:t>
            </w:r>
          </w:p>
        </w:tc>
        <w:tc>
          <w:tcPr>
            <w:tcW w:w="3677" w:type="dxa"/>
            <w:shd w:val="clear" w:color="auto" w:fill="auto"/>
            <w:vAlign w:val="center"/>
            <w:hideMark/>
          </w:tcPr>
          <w:p w14:paraId="07BEAA38" w14:textId="77777777" w:rsidR="00554C03" w:rsidRPr="005C3174" w:rsidRDefault="00554C03" w:rsidP="00EC713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cma</w:t>
            </w:r>
            <w:proofErr w:type="spellEnd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, gad</w:t>
            </w:r>
          </w:p>
        </w:tc>
      </w:tr>
      <w:tr w:rsidR="00554C03" w:rsidRPr="0025645C" w14:paraId="2D990D32" w14:textId="77777777" w:rsidTr="00EC7136">
        <w:trPr>
          <w:trHeight w:val="270"/>
        </w:trPr>
        <w:tc>
          <w:tcPr>
            <w:tcW w:w="993" w:type="dxa"/>
            <w:shd w:val="clear" w:color="auto" w:fill="auto"/>
            <w:vAlign w:val="center"/>
            <w:hideMark/>
          </w:tcPr>
          <w:p w14:paraId="4270A3A5" w14:textId="77777777" w:rsidR="00554C03" w:rsidRPr="005C3174" w:rsidRDefault="00554C03" w:rsidP="00EC713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C31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C 134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642CE26" w14:textId="77777777" w:rsidR="00554C03" w:rsidRPr="005C3174" w:rsidRDefault="00554C03" w:rsidP="00EC71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C31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ingl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BEB8681" w14:textId="77777777" w:rsidR="00554C03" w:rsidRPr="005C3174" w:rsidRDefault="00554C03" w:rsidP="00EC71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C31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93</w:t>
            </w:r>
          </w:p>
        </w:tc>
        <w:tc>
          <w:tcPr>
            <w:tcW w:w="4269" w:type="dxa"/>
            <w:shd w:val="clear" w:color="auto" w:fill="auto"/>
            <w:vAlign w:val="center"/>
            <w:hideMark/>
          </w:tcPr>
          <w:p w14:paraId="15940910" w14:textId="77777777" w:rsidR="00554C03" w:rsidRPr="005C3174" w:rsidRDefault="00554C03" w:rsidP="00EC713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strA</w:t>
            </w:r>
            <w:proofErr w:type="spellEnd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strB</w:t>
            </w:r>
            <w:proofErr w:type="spellEnd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 xml:space="preserve">, aadA5, mph(A), sul1, sul2, dfrA17, </w:t>
            </w:r>
            <w:proofErr w:type="spellStart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tet</w:t>
            </w:r>
            <w:proofErr w:type="spellEnd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(A), bla</w:t>
            </w:r>
            <w:r w:rsidRPr="005C31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bscript"/>
              </w:rPr>
              <w:t>CTX-M-27</w:t>
            </w:r>
          </w:p>
        </w:tc>
        <w:tc>
          <w:tcPr>
            <w:tcW w:w="3677" w:type="dxa"/>
            <w:shd w:val="clear" w:color="auto" w:fill="auto"/>
            <w:vAlign w:val="center"/>
            <w:hideMark/>
          </w:tcPr>
          <w:p w14:paraId="6B2C6A93" w14:textId="77777777" w:rsidR="00554C03" w:rsidRPr="005C3174" w:rsidRDefault="00554C03" w:rsidP="00EC713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C31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Col(BS512), Col156, </w:t>
            </w:r>
            <w:proofErr w:type="spellStart"/>
            <w:r w:rsidRPr="005C31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ncFIA</w:t>
            </w:r>
            <w:proofErr w:type="spellEnd"/>
            <w:r w:rsidRPr="005C31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5C31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ncFIB</w:t>
            </w:r>
            <w:proofErr w:type="spellEnd"/>
            <w:r w:rsidRPr="005C31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AP001918)</w:t>
            </w:r>
          </w:p>
        </w:tc>
        <w:tc>
          <w:tcPr>
            <w:tcW w:w="3677" w:type="dxa"/>
            <w:shd w:val="clear" w:color="auto" w:fill="auto"/>
            <w:vAlign w:val="center"/>
            <w:hideMark/>
          </w:tcPr>
          <w:p w14:paraId="22017959" w14:textId="77777777" w:rsidR="00554C03" w:rsidRPr="00973AA6" w:rsidRDefault="00554C03" w:rsidP="00EC713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  <w:lang w:val="nb-NO"/>
              </w:rPr>
            </w:pPr>
            <w:r w:rsidRPr="00973AA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  <w:lang w:val="nb-NO"/>
              </w:rPr>
              <w:t>cnf1, ireA, iha, gad, vat, senB, sat</w:t>
            </w:r>
          </w:p>
        </w:tc>
      </w:tr>
      <w:tr w:rsidR="00554C03" w:rsidRPr="005C3174" w14:paraId="16A710AA" w14:textId="77777777" w:rsidTr="00EC7136">
        <w:trPr>
          <w:trHeight w:val="270"/>
        </w:trPr>
        <w:tc>
          <w:tcPr>
            <w:tcW w:w="993" w:type="dxa"/>
            <w:shd w:val="clear" w:color="auto" w:fill="auto"/>
            <w:vAlign w:val="center"/>
            <w:hideMark/>
          </w:tcPr>
          <w:p w14:paraId="639C040A" w14:textId="77777777" w:rsidR="00554C03" w:rsidRPr="005C3174" w:rsidRDefault="00554C03" w:rsidP="00EC713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C31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C 0295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353DB68" w14:textId="77777777" w:rsidR="00554C03" w:rsidRPr="005C3174" w:rsidRDefault="00554C03" w:rsidP="00EC71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C31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arly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onset</w:t>
            </w:r>
            <w:r w:rsidRPr="005C31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recurren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3151492" w14:textId="77777777" w:rsidR="00554C03" w:rsidRPr="005C3174" w:rsidRDefault="00554C03" w:rsidP="00EC71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C31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1</w:t>
            </w:r>
          </w:p>
        </w:tc>
        <w:tc>
          <w:tcPr>
            <w:tcW w:w="4269" w:type="dxa"/>
            <w:shd w:val="clear" w:color="auto" w:fill="auto"/>
            <w:vAlign w:val="center"/>
            <w:hideMark/>
          </w:tcPr>
          <w:p w14:paraId="0AC3258B" w14:textId="77777777" w:rsidR="00554C03" w:rsidRPr="005C3174" w:rsidRDefault="00554C03" w:rsidP="00EC713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aac</w:t>
            </w:r>
            <w:proofErr w:type="spellEnd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(3)-</w:t>
            </w:r>
            <w:proofErr w:type="spellStart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IId</w:t>
            </w:r>
            <w:proofErr w:type="spellEnd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, blaTEM-1B, bla</w:t>
            </w:r>
            <w:r w:rsidRPr="005C31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bscript"/>
              </w:rPr>
              <w:t>CTX-M-14</w:t>
            </w:r>
          </w:p>
        </w:tc>
        <w:tc>
          <w:tcPr>
            <w:tcW w:w="3677" w:type="dxa"/>
            <w:shd w:val="clear" w:color="auto" w:fill="auto"/>
            <w:vAlign w:val="center"/>
            <w:hideMark/>
          </w:tcPr>
          <w:p w14:paraId="7B840CC0" w14:textId="77777777" w:rsidR="00554C03" w:rsidRPr="005C3174" w:rsidRDefault="00554C03" w:rsidP="00EC713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C31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ncFIA</w:t>
            </w:r>
            <w:proofErr w:type="spellEnd"/>
            <w:r w:rsidRPr="005C31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5C31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ncFIB</w:t>
            </w:r>
            <w:proofErr w:type="spellEnd"/>
            <w:r w:rsidRPr="005C31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AP001918)</w:t>
            </w:r>
          </w:p>
        </w:tc>
        <w:tc>
          <w:tcPr>
            <w:tcW w:w="3677" w:type="dxa"/>
            <w:shd w:val="clear" w:color="auto" w:fill="auto"/>
            <w:vAlign w:val="center"/>
            <w:hideMark/>
          </w:tcPr>
          <w:p w14:paraId="13EA17FD" w14:textId="77777777" w:rsidR="00554C03" w:rsidRPr="005C3174" w:rsidRDefault="00554C03" w:rsidP="00EC713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 xml:space="preserve">sat, cnf1, </w:t>
            </w:r>
            <w:proofErr w:type="spellStart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iha</w:t>
            </w:r>
            <w:proofErr w:type="spellEnd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iss</w:t>
            </w:r>
            <w:proofErr w:type="spellEnd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, gad</w:t>
            </w:r>
          </w:p>
        </w:tc>
      </w:tr>
      <w:tr w:rsidR="00554C03" w:rsidRPr="005C3174" w14:paraId="489FF59D" w14:textId="77777777" w:rsidTr="00EC7136">
        <w:trPr>
          <w:trHeight w:val="270"/>
        </w:trPr>
        <w:tc>
          <w:tcPr>
            <w:tcW w:w="993" w:type="dxa"/>
            <w:shd w:val="clear" w:color="auto" w:fill="auto"/>
            <w:vAlign w:val="center"/>
            <w:hideMark/>
          </w:tcPr>
          <w:p w14:paraId="223715BD" w14:textId="77777777" w:rsidR="00554C03" w:rsidRPr="005C3174" w:rsidRDefault="00554C03" w:rsidP="00EC713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C31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C 0355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649AE2E" w14:textId="77777777" w:rsidR="00554C03" w:rsidRPr="005C3174" w:rsidRDefault="00554C03" w:rsidP="00EC71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C31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arly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onset</w:t>
            </w:r>
            <w:r w:rsidRPr="005C31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recurren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3ABEF3B" w14:textId="77777777" w:rsidR="00554C03" w:rsidRPr="005C3174" w:rsidRDefault="00554C03" w:rsidP="00EC71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C31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5</w:t>
            </w:r>
          </w:p>
        </w:tc>
        <w:tc>
          <w:tcPr>
            <w:tcW w:w="4269" w:type="dxa"/>
            <w:shd w:val="clear" w:color="auto" w:fill="auto"/>
            <w:vAlign w:val="center"/>
            <w:hideMark/>
          </w:tcPr>
          <w:p w14:paraId="36058014" w14:textId="77777777" w:rsidR="00554C03" w:rsidRPr="005C3174" w:rsidRDefault="00554C03" w:rsidP="00EC713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 xml:space="preserve">aadA5, </w:t>
            </w:r>
            <w:proofErr w:type="spellStart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aac</w:t>
            </w:r>
            <w:proofErr w:type="spellEnd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(3)-</w:t>
            </w:r>
            <w:proofErr w:type="spellStart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IId</w:t>
            </w:r>
            <w:proofErr w:type="spellEnd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, sul1, dfrA17, bla</w:t>
            </w:r>
            <w:r w:rsidRPr="005C31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bscript"/>
              </w:rPr>
              <w:t>CTX-M-14</w:t>
            </w:r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, mph(A)</w:t>
            </w:r>
          </w:p>
        </w:tc>
        <w:tc>
          <w:tcPr>
            <w:tcW w:w="3677" w:type="dxa"/>
            <w:shd w:val="clear" w:color="auto" w:fill="auto"/>
            <w:vAlign w:val="center"/>
            <w:hideMark/>
          </w:tcPr>
          <w:p w14:paraId="0C0F4A59" w14:textId="77777777" w:rsidR="00554C03" w:rsidRPr="005C3174" w:rsidRDefault="00554C03" w:rsidP="00EC713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C31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Col156, </w:t>
            </w:r>
            <w:proofErr w:type="spellStart"/>
            <w:r w:rsidRPr="005C31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ncB</w:t>
            </w:r>
            <w:proofErr w:type="spellEnd"/>
            <w:r w:rsidRPr="005C31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/O/K/Z, </w:t>
            </w:r>
            <w:proofErr w:type="spellStart"/>
            <w:r w:rsidRPr="005C31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ncFIB</w:t>
            </w:r>
            <w:proofErr w:type="spellEnd"/>
            <w:r w:rsidRPr="005C31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(AP001918), </w:t>
            </w:r>
            <w:proofErr w:type="spellStart"/>
            <w:r w:rsidRPr="005C31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ncFII</w:t>
            </w:r>
            <w:proofErr w:type="spellEnd"/>
            <w:r w:rsidRPr="005C31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29)</w:t>
            </w:r>
          </w:p>
        </w:tc>
        <w:tc>
          <w:tcPr>
            <w:tcW w:w="3677" w:type="dxa"/>
            <w:shd w:val="clear" w:color="auto" w:fill="auto"/>
            <w:vAlign w:val="center"/>
            <w:hideMark/>
          </w:tcPr>
          <w:p w14:paraId="41A3EBF5" w14:textId="77777777" w:rsidR="00554C03" w:rsidRPr="005C3174" w:rsidRDefault="00554C03" w:rsidP="00EC713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 xml:space="preserve">vat, </w:t>
            </w:r>
            <w:proofErr w:type="spellStart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ireA</w:t>
            </w:r>
            <w:proofErr w:type="spellEnd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 xml:space="preserve">, gad, </w:t>
            </w:r>
            <w:proofErr w:type="spellStart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iss</w:t>
            </w:r>
            <w:proofErr w:type="spellEnd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senB</w:t>
            </w:r>
            <w:proofErr w:type="spellEnd"/>
          </w:p>
        </w:tc>
      </w:tr>
      <w:tr w:rsidR="00554C03" w:rsidRPr="005C3174" w14:paraId="4381516B" w14:textId="77777777" w:rsidTr="00EC7136">
        <w:trPr>
          <w:trHeight w:val="270"/>
        </w:trPr>
        <w:tc>
          <w:tcPr>
            <w:tcW w:w="993" w:type="dxa"/>
            <w:shd w:val="clear" w:color="auto" w:fill="auto"/>
            <w:vAlign w:val="center"/>
            <w:hideMark/>
          </w:tcPr>
          <w:p w14:paraId="3B9E592F" w14:textId="77777777" w:rsidR="00554C03" w:rsidRPr="005C3174" w:rsidRDefault="00554C03" w:rsidP="00EC713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C31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C 051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4D02F0C" w14:textId="77777777" w:rsidR="00554C03" w:rsidRPr="005C3174" w:rsidRDefault="00554C03" w:rsidP="00EC71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C31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arly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onset</w:t>
            </w:r>
            <w:r w:rsidRPr="005C31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recurren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1A9CA70" w14:textId="77777777" w:rsidR="00554C03" w:rsidRPr="005C3174" w:rsidRDefault="00554C03" w:rsidP="00EC71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C31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1</w:t>
            </w:r>
          </w:p>
        </w:tc>
        <w:tc>
          <w:tcPr>
            <w:tcW w:w="4269" w:type="dxa"/>
            <w:shd w:val="clear" w:color="auto" w:fill="auto"/>
            <w:vAlign w:val="center"/>
            <w:hideMark/>
          </w:tcPr>
          <w:p w14:paraId="69C7CD74" w14:textId="77777777" w:rsidR="00554C03" w:rsidRPr="005C3174" w:rsidRDefault="00554C03" w:rsidP="00EC713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strA</w:t>
            </w:r>
            <w:proofErr w:type="spellEnd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strB</w:t>
            </w:r>
            <w:proofErr w:type="spellEnd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 xml:space="preserve">, aadA5, mph(A), sul1, sul2, dfrA17, </w:t>
            </w:r>
            <w:proofErr w:type="spellStart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tet</w:t>
            </w:r>
            <w:proofErr w:type="spellEnd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(A), bla</w:t>
            </w:r>
            <w:r w:rsidRPr="005C31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bscript"/>
              </w:rPr>
              <w:t>CTX-M-27</w:t>
            </w:r>
          </w:p>
        </w:tc>
        <w:tc>
          <w:tcPr>
            <w:tcW w:w="3677" w:type="dxa"/>
            <w:shd w:val="clear" w:color="auto" w:fill="auto"/>
            <w:vAlign w:val="center"/>
            <w:hideMark/>
          </w:tcPr>
          <w:p w14:paraId="3121BFC6" w14:textId="77777777" w:rsidR="00554C03" w:rsidRPr="005C3174" w:rsidRDefault="00554C03" w:rsidP="00EC713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C31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Col(KPHS6), </w:t>
            </w:r>
            <w:proofErr w:type="spellStart"/>
            <w:r w:rsidRPr="005C31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ncFIA</w:t>
            </w:r>
            <w:proofErr w:type="spellEnd"/>
            <w:r w:rsidRPr="005C31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5C31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ncFIB</w:t>
            </w:r>
            <w:proofErr w:type="spellEnd"/>
            <w:r w:rsidRPr="005C31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(AP001918), </w:t>
            </w:r>
            <w:proofErr w:type="spellStart"/>
            <w:r w:rsidRPr="005C31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ncFII</w:t>
            </w:r>
            <w:proofErr w:type="spellEnd"/>
            <w:r w:rsidRPr="005C31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pRSB107)</w:t>
            </w:r>
          </w:p>
        </w:tc>
        <w:tc>
          <w:tcPr>
            <w:tcW w:w="3677" w:type="dxa"/>
            <w:shd w:val="clear" w:color="auto" w:fill="auto"/>
            <w:vAlign w:val="center"/>
            <w:hideMark/>
          </w:tcPr>
          <w:p w14:paraId="76C6CBB2" w14:textId="77777777" w:rsidR="00554C03" w:rsidRPr="005C3174" w:rsidRDefault="00554C03" w:rsidP="00EC713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 xml:space="preserve">sat, </w:t>
            </w:r>
            <w:proofErr w:type="spellStart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iss</w:t>
            </w:r>
            <w:proofErr w:type="spellEnd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, gad</w:t>
            </w:r>
          </w:p>
        </w:tc>
      </w:tr>
      <w:tr w:rsidR="00554C03" w:rsidRPr="005C3174" w14:paraId="466676F1" w14:textId="77777777" w:rsidTr="00EC7136">
        <w:trPr>
          <w:trHeight w:val="270"/>
        </w:trPr>
        <w:tc>
          <w:tcPr>
            <w:tcW w:w="993" w:type="dxa"/>
            <w:shd w:val="clear" w:color="auto" w:fill="auto"/>
            <w:vAlign w:val="center"/>
            <w:hideMark/>
          </w:tcPr>
          <w:p w14:paraId="531D431F" w14:textId="77777777" w:rsidR="00554C03" w:rsidRPr="005C3174" w:rsidRDefault="00554C03" w:rsidP="00EC713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C31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lastRenderedPageBreak/>
              <w:t>EC 0578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4A4E085" w14:textId="77777777" w:rsidR="00554C03" w:rsidRPr="005C3174" w:rsidRDefault="00554C03" w:rsidP="00EC71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C31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arly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onset</w:t>
            </w:r>
            <w:r w:rsidRPr="005C31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recurren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4460324" w14:textId="77777777" w:rsidR="00554C03" w:rsidRPr="005C3174" w:rsidRDefault="00554C03" w:rsidP="00EC71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C31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1</w:t>
            </w:r>
          </w:p>
        </w:tc>
        <w:tc>
          <w:tcPr>
            <w:tcW w:w="4269" w:type="dxa"/>
            <w:shd w:val="clear" w:color="auto" w:fill="auto"/>
            <w:vAlign w:val="center"/>
            <w:hideMark/>
          </w:tcPr>
          <w:p w14:paraId="6CF35816" w14:textId="77777777" w:rsidR="00554C03" w:rsidRPr="005C3174" w:rsidRDefault="00554C03" w:rsidP="00EC713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aac</w:t>
            </w:r>
            <w:proofErr w:type="spellEnd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(3)-</w:t>
            </w:r>
            <w:proofErr w:type="spellStart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IId</w:t>
            </w:r>
            <w:proofErr w:type="spellEnd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strA</w:t>
            </w:r>
            <w:proofErr w:type="spellEnd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strB</w:t>
            </w:r>
            <w:proofErr w:type="spellEnd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 xml:space="preserve">, aadA5, mph(A), sul1, sul2, dfrA17, </w:t>
            </w:r>
            <w:proofErr w:type="spellStart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tet</w:t>
            </w:r>
            <w:proofErr w:type="spellEnd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(A), bla</w:t>
            </w:r>
            <w:r w:rsidRPr="005C31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bscript"/>
              </w:rPr>
              <w:t>CTX-M-14</w:t>
            </w:r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, bla</w:t>
            </w:r>
            <w:r w:rsidRPr="005C31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bscript"/>
              </w:rPr>
              <w:t>TEM-1B</w:t>
            </w:r>
          </w:p>
        </w:tc>
        <w:tc>
          <w:tcPr>
            <w:tcW w:w="3677" w:type="dxa"/>
            <w:shd w:val="clear" w:color="auto" w:fill="auto"/>
            <w:vAlign w:val="center"/>
            <w:hideMark/>
          </w:tcPr>
          <w:p w14:paraId="4E87464B" w14:textId="77777777" w:rsidR="00554C03" w:rsidRPr="005C3174" w:rsidRDefault="00554C03" w:rsidP="00EC713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C31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Col156, </w:t>
            </w:r>
            <w:proofErr w:type="spellStart"/>
            <w:r w:rsidRPr="005C31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ncFIA</w:t>
            </w:r>
            <w:proofErr w:type="spellEnd"/>
            <w:r w:rsidRPr="005C31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5C31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ncFIB</w:t>
            </w:r>
            <w:proofErr w:type="spellEnd"/>
            <w:r w:rsidRPr="005C31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(AP001918), </w:t>
            </w:r>
            <w:proofErr w:type="spellStart"/>
            <w:r w:rsidRPr="005C31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ncFII</w:t>
            </w:r>
            <w:proofErr w:type="spellEnd"/>
            <w:r w:rsidRPr="005C31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pRSB107)</w:t>
            </w:r>
          </w:p>
        </w:tc>
        <w:tc>
          <w:tcPr>
            <w:tcW w:w="3677" w:type="dxa"/>
            <w:shd w:val="clear" w:color="auto" w:fill="auto"/>
            <w:vAlign w:val="center"/>
            <w:hideMark/>
          </w:tcPr>
          <w:p w14:paraId="36A0804A" w14:textId="77777777" w:rsidR="00554C03" w:rsidRPr="005C3174" w:rsidRDefault="00554C03" w:rsidP="00EC713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nfaE</w:t>
            </w:r>
            <w:proofErr w:type="spellEnd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iha</w:t>
            </w:r>
            <w:proofErr w:type="spellEnd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 xml:space="preserve">, gad, cnf1, </w:t>
            </w:r>
            <w:proofErr w:type="spellStart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iss</w:t>
            </w:r>
            <w:proofErr w:type="spellEnd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senB</w:t>
            </w:r>
            <w:proofErr w:type="spellEnd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, sat</w:t>
            </w:r>
          </w:p>
        </w:tc>
      </w:tr>
      <w:tr w:rsidR="00554C03" w:rsidRPr="005C3174" w14:paraId="10B59434" w14:textId="77777777" w:rsidTr="00EC7136">
        <w:trPr>
          <w:trHeight w:val="270"/>
        </w:trPr>
        <w:tc>
          <w:tcPr>
            <w:tcW w:w="993" w:type="dxa"/>
            <w:shd w:val="clear" w:color="auto" w:fill="auto"/>
            <w:vAlign w:val="center"/>
            <w:hideMark/>
          </w:tcPr>
          <w:p w14:paraId="63EDD025" w14:textId="77777777" w:rsidR="00554C03" w:rsidRPr="005C3174" w:rsidRDefault="00554C03" w:rsidP="00EC713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C31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C 063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556F80E" w14:textId="77777777" w:rsidR="00554C03" w:rsidRPr="005C3174" w:rsidRDefault="00554C03" w:rsidP="00EC71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C31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arly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onset</w:t>
            </w:r>
            <w:r w:rsidRPr="005C31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recurren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476F80B" w14:textId="77777777" w:rsidR="00554C03" w:rsidRPr="005C3174" w:rsidRDefault="00554C03" w:rsidP="00EC71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C31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1</w:t>
            </w:r>
          </w:p>
        </w:tc>
        <w:tc>
          <w:tcPr>
            <w:tcW w:w="4269" w:type="dxa"/>
            <w:shd w:val="clear" w:color="auto" w:fill="auto"/>
            <w:vAlign w:val="center"/>
            <w:hideMark/>
          </w:tcPr>
          <w:p w14:paraId="4316985C" w14:textId="77777777" w:rsidR="00554C03" w:rsidRPr="005C3174" w:rsidRDefault="00554C03" w:rsidP="00EC713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bla</w:t>
            </w:r>
            <w:r w:rsidRPr="005C31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bscript"/>
              </w:rPr>
              <w:t>CTX-M-27</w:t>
            </w:r>
          </w:p>
        </w:tc>
        <w:tc>
          <w:tcPr>
            <w:tcW w:w="3677" w:type="dxa"/>
            <w:shd w:val="clear" w:color="auto" w:fill="auto"/>
            <w:vAlign w:val="center"/>
            <w:hideMark/>
          </w:tcPr>
          <w:p w14:paraId="54DFDD82" w14:textId="77777777" w:rsidR="00554C03" w:rsidRPr="005C3174" w:rsidRDefault="00554C03" w:rsidP="00EC713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C31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Col156, </w:t>
            </w:r>
            <w:proofErr w:type="spellStart"/>
            <w:r w:rsidRPr="005C31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ncFIA</w:t>
            </w:r>
            <w:proofErr w:type="spellEnd"/>
            <w:r w:rsidRPr="005C31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5C31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ncFIB</w:t>
            </w:r>
            <w:proofErr w:type="spellEnd"/>
            <w:r w:rsidRPr="005C31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(AP001918), </w:t>
            </w:r>
            <w:proofErr w:type="spellStart"/>
            <w:r w:rsidRPr="005C31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ncFII</w:t>
            </w:r>
            <w:proofErr w:type="spellEnd"/>
            <w:r w:rsidRPr="005C31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pRSB107), IncI1-I(Gamma)</w:t>
            </w:r>
          </w:p>
        </w:tc>
        <w:tc>
          <w:tcPr>
            <w:tcW w:w="3677" w:type="dxa"/>
            <w:shd w:val="clear" w:color="auto" w:fill="auto"/>
            <w:vAlign w:val="center"/>
            <w:hideMark/>
          </w:tcPr>
          <w:p w14:paraId="2B41A722" w14:textId="77777777" w:rsidR="00554C03" w:rsidRPr="005C3174" w:rsidRDefault="00554C03" w:rsidP="00EC713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senB</w:t>
            </w:r>
            <w:proofErr w:type="spellEnd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iss</w:t>
            </w:r>
            <w:proofErr w:type="spellEnd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, gad</w:t>
            </w:r>
          </w:p>
        </w:tc>
      </w:tr>
      <w:tr w:rsidR="00554C03" w:rsidRPr="0025645C" w14:paraId="067F22A8" w14:textId="77777777" w:rsidTr="00EC7136">
        <w:trPr>
          <w:trHeight w:val="270"/>
        </w:trPr>
        <w:tc>
          <w:tcPr>
            <w:tcW w:w="993" w:type="dxa"/>
            <w:shd w:val="clear" w:color="auto" w:fill="auto"/>
            <w:vAlign w:val="center"/>
            <w:hideMark/>
          </w:tcPr>
          <w:p w14:paraId="210341FE" w14:textId="77777777" w:rsidR="00554C03" w:rsidRPr="005C3174" w:rsidRDefault="00554C03" w:rsidP="00EC713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C31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C 113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5078278" w14:textId="77777777" w:rsidR="00554C03" w:rsidRPr="005C3174" w:rsidRDefault="00554C03" w:rsidP="00EC71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C31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arly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onset</w:t>
            </w:r>
            <w:r w:rsidRPr="005C31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recurren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C24FD39" w14:textId="77777777" w:rsidR="00554C03" w:rsidRPr="005C3174" w:rsidRDefault="00554C03" w:rsidP="00EC71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C31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93</w:t>
            </w:r>
          </w:p>
        </w:tc>
        <w:tc>
          <w:tcPr>
            <w:tcW w:w="4269" w:type="dxa"/>
            <w:shd w:val="clear" w:color="auto" w:fill="auto"/>
            <w:vAlign w:val="center"/>
            <w:hideMark/>
          </w:tcPr>
          <w:p w14:paraId="1213666D" w14:textId="77777777" w:rsidR="00554C03" w:rsidRPr="005C3174" w:rsidRDefault="00554C03" w:rsidP="00EC713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mph(A), bla</w:t>
            </w:r>
            <w:r w:rsidRPr="005C31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CTX-M-15</w:t>
            </w:r>
          </w:p>
        </w:tc>
        <w:tc>
          <w:tcPr>
            <w:tcW w:w="3677" w:type="dxa"/>
            <w:shd w:val="clear" w:color="auto" w:fill="auto"/>
            <w:vAlign w:val="center"/>
            <w:hideMark/>
          </w:tcPr>
          <w:p w14:paraId="0D4D1A99" w14:textId="77777777" w:rsidR="00554C03" w:rsidRPr="005C3174" w:rsidRDefault="00554C03" w:rsidP="00EC713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C31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Col(BS512), </w:t>
            </w:r>
            <w:proofErr w:type="spellStart"/>
            <w:r w:rsidRPr="005C31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ncFIA</w:t>
            </w:r>
            <w:proofErr w:type="spellEnd"/>
            <w:r w:rsidRPr="005C31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5C31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ncFIB</w:t>
            </w:r>
            <w:proofErr w:type="spellEnd"/>
            <w:r w:rsidRPr="005C31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(AP001918), </w:t>
            </w:r>
            <w:proofErr w:type="spellStart"/>
            <w:r w:rsidRPr="005C31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ncFII</w:t>
            </w:r>
            <w:proofErr w:type="spellEnd"/>
            <w:r w:rsidRPr="005C31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pHN7A8)</w:t>
            </w:r>
          </w:p>
        </w:tc>
        <w:tc>
          <w:tcPr>
            <w:tcW w:w="3677" w:type="dxa"/>
            <w:shd w:val="clear" w:color="auto" w:fill="auto"/>
            <w:vAlign w:val="center"/>
            <w:hideMark/>
          </w:tcPr>
          <w:p w14:paraId="62021F7E" w14:textId="77777777" w:rsidR="00554C03" w:rsidRPr="00973AA6" w:rsidRDefault="00554C03" w:rsidP="00EC713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  <w:lang w:val="nb-NO"/>
              </w:rPr>
            </w:pPr>
            <w:r w:rsidRPr="00973AA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  <w:lang w:val="nb-NO"/>
              </w:rPr>
              <w:t>sat, vat, iha, senB, gad</w:t>
            </w:r>
          </w:p>
        </w:tc>
      </w:tr>
      <w:tr w:rsidR="00554C03" w:rsidRPr="005C3174" w14:paraId="122DBB81" w14:textId="77777777" w:rsidTr="00EC7136">
        <w:trPr>
          <w:trHeight w:val="270"/>
        </w:trPr>
        <w:tc>
          <w:tcPr>
            <w:tcW w:w="993" w:type="dxa"/>
            <w:shd w:val="clear" w:color="auto" w:fill="auto"/>
            <w:vAlign w:val="center"/>
            <w:hideMark/>
          </w:tcPr>
          <w:p w14:paraId="56614080" w14:textId="77777777" w:rsidR="00554C03" w:rsidRPr="005C3174" w:rsidRDefault="00554C03" w:rsidP="00EC713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C31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C 1286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BF4548D" w14:textId="77777777" w:rsidR="00554C03" w:rsidRPr="005C3174" w:rsidRDefault="00554C03" w:rsidP="00EC71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C31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arly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onset</w:t>
            </w:r>
            <w:r w:rsidRPr="005C31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recurren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75C8E33" w14:textId="77777777" w:rsidR="00554C03" w:rsidRPr="005C3174" w:rsidRDefault="00554C03" w:rsidP="00EC71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C31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1</w:t>
            </w:r>
          </w:p>
        </w:tc>
        <w:tc>
          <w:tcPr>
            <w:tcW w:w="4269" w:type="dxa"/>
            <w:shd w:val="clear" w:color="auto" w:fill="auto"/>
            <w:vAlign w:val="center"/>
            <w:hideMark/>
          </w:tcPr>
          <w:p w14:paraId="54C8006F" w14:textId="77777777" w:rsidR="00554C03" w:rsidRPr="005C3174" w:rsidRDefault="00554C03" w:rsidP="00EC713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aac</w:t>
            </w:r>
            <w:proofErr w:type="spellEnd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(3)-</w:t>
            </w:r>
            <w:proofErr w:type="spellStart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IIa</w:t>
            </w:r>
            <w:proofErr w:type="spellEnd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 xml:space="preserve">, aadA5, mph(A), sul1, dfrA17, </w:t>
            </w:r>
            <w:proofErr w:type="spellStart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tet</w:t>
            </w:r>
            <w:proofErr w:type="spellEnd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 xml:space="preserve">(A), catB3, </w:t>
            </w:r>
            <w:proofErr w:type="spellStart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aac</w:t>
            </w:r>
            <w:proofErr w:type="spellEnd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(6')</w:t>
            </w:r>
            <w:proofErr w:type="spellStart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Ib-cr</w:t>
            </w:r>
            <w:proofErr w:type="spellEnd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, bla</w:t>
            </w:r>
            <w:r w:rsidRPr="005C31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bscript"/>
              </w:rPr>
              <w:t>OXA-1</w:t>
            </w:r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, bla</w:t>
            </w:r>
            <w:r w:rsidRPr="005C31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bscript"/>
              </w:rPr>
              <w:t>CTX-M-15</w:t>
            </w:r>
          </w:p>
        </w:tc>
        <w:tc>
          <w:tcPr>
            <w:tcW w:w="3677" w:type="dxa"/>
            <w:shd w:val="clear" w:color="auto" w:fill="auto"/>
            <w:vAlign w:val="center"/>
            <w:hideMark/>
          </w:tcPr>
          <w:p w14:paraId="17C58E39" w14:textId="77777777" w:rsidR="00554C03" w:rsidRPr="005C3174" w:rsidRDefault="00554C03" w:rsidP="00EC713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C31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ncFIA</w:t>
            </w:r>
            <w:proofErr w:type="spellEnd"/>
            <w:r w:rsidRPr="005C31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5C31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ncFIB</w:t>
            </w:r>
            <w:proofErr w:type="spellEnd"/>
            <w:r w:rsidRPr="005C31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AP001918), IncI1-I(Gamma)</w:t>
            </w:r>
          </w:p>
        </w:tc>
        <w:tc>
          <w:tcPr>
            <w:tcW w:w="3677" w:type="dxa"/>
            <w:shd w:val="clear" w:color="auto" w:fill="auto"/>
            <w:vAlign w:val="center"/>
            <w:hideMark/>
          </w:tcPr>
          <w:p w14:paraId="10EDE9C4" w14:textId="77777777" w:rsidR="00554C03" w:rsidRPr="005C3174" w:rsidRDefault="00554C03" w:rsidP="00EC713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nfaE</w:t>
            </w:r>
            <w:proofErr w:type="spellEnd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iha</w:t>
            </w:r>
            <w:proofErr w:type="spellEnd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 xml:space="preserve">, gad, cnf1, </w:t>
            </w:r>
            <w:proofErr w:type="spellStart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iss</w:t>
            </w:r>
            <w:proofErr w:type="spellEnd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senB</w:t>
            </w:r>
            <w:proofErr w:type="spellEnd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, sat</w:t>
            </w:r>
          </w:p>
        </w:tc>
      </w:tr>
      <w:tr w:rsidR="00554C03" w:rsidRPr="005C3174" w14:paraId="1C7E63C3" w14:textId="77777777" w:rsidTr="00EC7136">
        <w:trPr>
          <w:trHeight w:val="270"/>
        </w:trPr>
        <w:tc>
          <w:tcPr>
            <w:tcW w:w="993" w:type="dxa"/>
            <w:shd w:val="clear" w:color="auto" w:fill="auto"/>
            <w:vAlign w:val="center"/>
            <w:hideMark/>
          </w:tcPr>
          <w:p w14:paraId="7F7EF949" w14:textId="77777777" w:rsidR="00554C03" w:rsidRPr="005C3174" w:rsidRDefault="00554C03" w:rsidP="00EC713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C31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C 1317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52E52EA" w14:textId="77777777" w:rsidR="00554C03" w:rsidRPr="005C3174" w:rsidRDefault="00554C03" w:rsidP="00EC71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C31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arly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onset</w:t>
            </w:r>
            <w:r w:rsidRPr="005C31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recurren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D2FBC58" w14:textId="77777777" w:rsidR="00554C03" w:rsidRPr="005C3174" w:rsidRDefault="00554C03" w:rsidP="00EC71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C31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1</w:t>
            </w:r>
          </w:p>
        </w:tc>
        <w:tc>
          <w:tcPr>
            <w:tcW w:w="4269" w:type="dxa"/>
            <w:shd w:val="clear" w:color="auto" w:fill="auto"/>
            <w:vAlign w:val="center"/>
            <w:hideMark/>
          </w:tcPr>
          <w:p w14:paraId="4B592D92" w14:textId="77777777" w:rsidR="00554C03" w:rsidRPr="005C3174" w:rsidRDefault="00554C03" w:rsidP="00EC713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aac</w:t>
            </w:r>
            <w:proofErr w:type="spellEnd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(3)-</w:t>
            </w:r>
            <w:proofErr w:type="spellStart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IIa</w:t>
            </w:r>
            <w:proofErr w:type="spellEnd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tet</w:t>
            </w:r>
            <w:proofErr w:type="spellEnd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 xml:space="preserve">(A), catB3, </w:t>
            </w:r>
            <w:proofErr w:type="spellStart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aac</w:t>
            </w:r>
            <w:proofErr w:type="spellEnd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(6')</w:t>
            </w:r>
            <w:proofErr w:type="spellStart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Ib-cr</w:t>
            </w:r>
            <w:proofErr w:type="spellEnd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, bla</w:t>
            </w:r>
            <w:r w:rsidRPr="005C31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bscript"/>
              </w:rPr>
              <w:t>OXA-1</w:t>
            </w:r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, bla</w:t>
            </w:r>
            <w:r w:rsidRPr="005C31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bscript"/>
              </w:rPr>
              <w:t>CTX-M-15</w:t>
            </w:r>
          </w:p>
        </w:tc>
        <w:tc>
          <w:tcPr>
            <w:tcW w:w="3677" w:type="dxa"/>
            <w:shd w:val="clear" w:color="auto" w:fill="auto"/>
            <w:vAlign w:val="center"/>
            <w:hideMark/>
          </w:tcPr>
          <w:p w14:paraId="37361D52" w14:textId="77777777" w:rsidR="00554C03" w:rsidRPr="005C3174" w:rsidRDefault="00554C03" w:rsidP="00EC713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C31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ncB</w:t>
            </w:r>
            <w:proofErr w:type="spellEnd"/>
            <w:r w:rsidRPr="005C31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/O/K/Z, </w:t>
            </w:r>
            <w:proofErr w:type="spellStart"/>
            <w:r w:rsidRPr="005C31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ncFIA</w:t>
            </w:r>
            <w:proofErr w:type="spellEnd"/>
            <w:r w:rsidRPr="005C31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5C31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ncFIB</w:t>
            </w:r>
            <w:proofErr w:type="spellEnd"/>
            <w:r w:rsidRPr="005C31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AP001918)</w:t>
            </w:r>
          </w:p>
        </w:tc>
        <w:tc>
          <w:tcPr>
            <w:tcW w:w="3677" w:type="dxa"/>
            <w:shd w:val="clear" w:color="auto" w:fill="auto"/>
            <w:vAlign w:val="center"/>
            <w:hideMark/>
          </w:tcPr>
          <w:p w14:paraId="320FA01E" w14:textId="77777777" w:rsidR="00554C03" w:rsidRPr="005C3174" w:rsidRDefault="00554C03" w:rsidP="00EC713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 xml:space="preserve">sat, cnf1, </w:t>
            </w:r>
            <w:proofErr w:type="spellStart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iha</w:t>
            </w:r>
            <w:proofErr w:type="spellEnd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iss</w:t>
            </w:r>
            <w:proofErr w:type="spellEnd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, gad</w:t>
            </w:r>
          </w:p>
        </w:tc>
      </w:tr>
      <w:tr w:rsidR="00554C03" w:rsidRPr="005C3174" w14:paraId="3033AF7C" w14:textId="77777777" w:rsidTr="00EC7136">
        <w:trPr>
          <w:trHeight w:val="270"/>
        </w:trPr>
        <w:tc>
          <w:tcPr>
            <w:tcW w:w="993" w:type="dxa"/>
            <w:shd w:val="clear" w:color="auto" w:fill="auto"/>
            <w:vAlign w:val="center"/>
            <w:hideMark/>
          </w:tcPr>
          <w:p w14:paraId="37C5E08B" w14:textId="77777777" w:rsidR="00554C03" w:rsidRPr="005C3174" w:rsidRDefault="00554C03" w:rsidP="00EC713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C31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C 1398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D4410E2" w14:textId="77777777" w:rsidR="00554C03" w:rsidRPr="005C3174" w:rsidRDefault="00554C03" w:rsidP="00EC71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C31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arly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onset</w:t>
            </w:r>
            <w:r w:rsidRPr="005C31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recurren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7488684" w14:textId="77777777" w:rsidR="00554C03" w:rsidRPr="005C3174" w:rsidRDefault="00554C03" w:rsidP="00EC71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C31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1</w:t>
            </w:r>
          </w:p>
        </w:tc>
        <w:tc>
          <w:tcPr>
            <w:tcW w:w="4269" w:type="dxa"/>
            <w:shd w:val="clear" w:color="auto" w:fill="auto"/>
            <w:vAlign w:val="center"/>
            <w:hideMark/>
          </w:tcPr>
          <w:p w14:paraId="345D5CAE" w14:textId="77777777" w:rsidR="00554C03" w:rsidRPr="005C3174" w:rsidRDefault="00554C03" w:rsidP="00EC713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strA</w:t>
            </w:r>
            <w:proofErr w:type="spellEnd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strB</w:t>
            </w:r>
            <w:proofErr w:type="spellEnd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aac</w:t>
            </w:r>
            <w:proofErr w:type="spellEnd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(3)-</w:t>
            </w:r>
            <w:proofErr w:type="spellStart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IId</w:t>
            </w:r>
            <w:proofErr w:type="spellEnd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 xml:space="preserve">, aadA5, mph(A), sul1, sul2, dfrA17, </w:t>
            </w:r>
            <w:proofErr w:type="spellStart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tet</w:t>
            </w:r>
            <w:proofErr w:type="spellEnd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(A), bla</w:t>
            </w:r>
            <w:r w:rsidRPr="005C31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bscript"/>
              </w:rPr>
              <w:t>CTX-M-14</w:t>
            </w:r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, bla</w:t>
            </w:r>
            <w:r w:rsidRPr="005C31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bscript"/>
              </w:rPr>
              <w:t>TEM-1B</w:t>
            </w:r>
          </w:p>
        </w:tc>
        <w:tc>
          <w:tcPr>
            <w:tcW w:w="3677" w:type="dxa"/>
            <w:shd w:val="clear" w:color="auto" w:fill="auto"/>
            <w:vAlign w:val="center"/>
            <w:hideMark/>
          </w:tcPr>
          <w:p w14:paraId="7CB95A3F" w14:textId="77777777" w:rsidR="00554C03" w:rsidRPr="005C3174" w:rsidRDefault="00554C03" w:rsidP="00EC713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C31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Col156, </w:t>
            </w:r>
            <w:proofErr w:type="spellStart"/>
            <w:r w:rsidRPr="005C31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ncFIA</w:t>
            </w:r>
            <w:proofErr w:type="spellEnd"/>
            <w:r w:rsidRPr="005C31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5C31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ncFIB</w:t>
            </w:r>
            <w:proofErr w:type="spellEnd"/>
            <w:r w:rsidRPr="005C31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(AP001918), </w:t>
            </w:r>
            <w:proofErr w:type="spellStart"/>
            <w:r w:rsidRPr="005C31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ncFII</w:t>
            </w:r>
            <w:proofErr w:type="spellEnd"/>
            <w:r w:rsidRPr="005C31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pRSB107)</w:t>
            </w:r>
          </w:p>
        </w:tc>
        <w:tc>
          <w:tcPr>
            <w:tcW w:w="3677" w:type="dxa"/>
            <w:shd w:val="clear" w:color="auto" w:fill="auto"/>
            <w:vAlign w:val="center"/>
            <w:hideMark/>
          </w:tcPr>
          <w:p w14:paraId="6DC81753" w14:textId="77777777" w:rsidR="00554C03" w:rsidRPr="005C3174" w:rsidRDefault="00554C03" w:rsidP="00EC713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nfaE</w:t>
            </w:r>
            <w:proofErr w:type="spellEnd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iha</w:t>
            </w:r>
            <w:proofErr w:type="spellEnd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 xml:space="preserve">, cnf1, gad, </w:t>
            </w:r>
            <w:proofErr w:type="spellStart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iss</w:t>
            </w:r>
            <w:proofErr w:type="spellEnd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senB</w:t>
            </w:r>
            <w:proofErr w:type="spellEnd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, sat</w:t>
            </w:r>
          </w:p>
        </w:tc>
      </w:tr>
      <w:tr w:rsidR="00554C03" w:rsidRPr="005C3174" w14:paraId="72BE69A1" w14:textId="77777777" w:rsidTr="00EC7136">
        <w:trPr>
          <w:trHeight w:val="270"/>
        </w:trPr>
        <w:tc>
          <w:tcPr>
            <w:tcW w:w="993" w:type="dxa"/>
            <w:shd w:val="clear" w:color="auto" w:fill="auto"/>
            <w:vAlign w:val="center"/>
            <w:hideMark/>
          </w:tcPr>
          <w:p w14:paraId="49DFE3EA" w14:textId="77777777" w:rsidR="00554C03" w:rsidRPr="005C3174" w:rsidRDefault="00554C03" w:rsidP="00EC713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C31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C 1508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D3766DE" w14:textId="77777777" w:rsidR="00554C03" w:rsidRPr="005C3174" w:rsidRDefault="00554C03" w:rsidP="00EC71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C31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arly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onset</w:t>
            </w:r>
            <w:r w:rsidRPr="005C31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recurren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1722AD7" w14:textId="77777777" w:rsidR="00554C03" w:rsidRPr="005C3174" w:rsidRDefault="00554C03" w:rsidP="00EC71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C31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1</w:t>
            </w:r>
          </w:p>
        </w:tc>
        <w:tc>
          <w:tcPr>
            <w:tcW w:w="4269" w:type="dxa"/>
            <w:shd w:val="clear" w:color="auto" w:fill="auto"/>
            <w:vAlign w:val="center"/>
            <w:hideMark/>
          </w:tcPr>
          <w:p w14:paraId="53E24BED" w14:textId="77777777" w:rsidR="00554C03" w:rsidRPr="005C3174" w:rsidRDefault="00554C03" w:rsidP="00EC713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 xml:space="preserve">aadA5, </w:t>
            </w:r>
            <w:proofErr w:type="spellStart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aac</w:t>
            </w:r>
            <w:proofErr w:type="spellEnd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(3)-</w:t>
            </w:r>
            <w:proofErr w:type="spellStart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IIa</w:t>
            </w:r>
            <w:proofErr w:type="spellEnd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 xml:space="preserve">, mph(A), sul1, dfrA17, </w:t>
            </w:r>
            <w:proofErr w:type="spellStart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tet</w:t>
            </w:r>
            <w:proofErr w:type="spellEnd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(A), catB3, bla</w:t>
            </w:r>
            <w:r w:rsidRPr="005C31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bscript"/>
              </w:rPr>
              <w:t>CTX-M-15</w:t>
            </w:r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, bla</w:t>
            </w:r>
            <w:r w:rsidRPr="005C31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bscript"/>
              </w:rPr>
              <w:t>OXA-1</w:t>
            </w:r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aac</w:t>
            </w:r>
            <w:proofErr w:type="spellEnd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(6')</w:t>
            </w:r>
            <w:proofErr w:type="spellStart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Ib-cr</w:t>
            </w:r>
            <w:proofErr w:type="spellEnd"/>
          </w:p>
        </w:tc>
        <w:tc>
          <w:tcPr>
            <w:tcW w:w="3677" w:type="dxa"/>
            <w:shd w:val="clear" w:color="auto" w:fill="auto"/>
            <w:vAlign w:val="center"/>
            <w:hideMark/>
          </w:tcPr>
          <w:p w14:paraId="2B87AA6D" w14:textId="77777777" w:rsidR="00554C03" w:rsidRPr="005C3174" w:rsidRDefault="00554C03" w:rsidP="00EC713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C31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ncFIA</w:t>
            </w:r>
            <w:proofErr w:type="spellEnd"/>
            <w:r w:rsidRPr="005C31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5C31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ncFIB</w:t>
            </w:r>
            <w:proofErr w:type="spellEnd"/>
            <w:r w:rsidRPr="005C31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AP001918)</w:t>
            </w:r>
          </w:p>
        </w:tc>
        <w:tc>
          <w:tcPr>
            <w:tcW w:w="3677" w:type="dxa"/>
            <w:shd w:val="clear" w:color="auto" w:fill="auto"/>
            <w:vAlign w:val="center"/>
            <w:hideMark/>
          </w:tcPr>
          <w:p w14:paraId="0EA1DD96" w14:textId="77777777" w:rsidR="00554C03" w:rsidRPr="005C3174" w:rsidRDefault="00554C03" w:rsidP="00EC713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 xml:space="preserve">cnf1, </w:t>
            </w:r>
            <w:proofErr w:type="spellStart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iha</w:t>
            </w:r>
            <w:proofErr w:type="spellEnd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 xml:space="preserve">, gad, </w:t>
            </w:r>
            <w:proofErr w:type="spellStart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nfaE</w:t>
            </w:r>
            <w:proofErr w:type="spellEnd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iss</w:t>
            </w:r>
            <w:proofErr w:type="spellEnd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senB</w:t>
            </w:r>
            <w:proofErr w:type="spellEnd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, sat</w:t>
            </w:r>
          </w:p>
        </w:tc>
      </w:tr>
      <w:tr w:rsidR="00554C03" w:rsidRPr="005C3174" w14:paraId="13FE9BA9" w14:textId="77777777" w:rsidTr="00EC7136">
        <w:trPr>
          <w:trHeight w:val="270"/>
        </w:trPr>
        <w:tc>
          <w:tcPr>
            <w:tcW w:w="993" w:type="dxa"/>
            <w:shd w:val="clear" w:color="auto" w:fill="auto"/>
            <w:vAlign w:val="center"/>
            <w:hideMark/>
          </w:tcPr>
          <w:p w14:paraId="0DE730CA" w14:textId="77777777" w:rsidR="00554C03" w:rsidRPr="005C3174" w:rsidRDefault="00554C03" w:rsidP="00EC713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C31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C 163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9476D0D" w14:textId="77777777" w:rsidR="00554C03" w:rsidRPr="005C3174" w:rsidRDefault="00554C03" w:rsidP="00EC71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C31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arly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onset</w:t>
            </w:r>
            <w:r w:rsidRPr="005C31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recurren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42F8A5A" w14:textId="77777777" w:rsidR="00554C03" w:rsidRPr="005C3174" w:rsidRDefault="00554C03" w:rsidP="00EC71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C31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1</w:t>
            </w:r>
          </w:p>
        </w:tc>
        <w:tc>
          <w:tcPr>
            <w:tcW w:w="4269" w:type="dxa"/>
            <w:shd w:val="clear" w:color="auto" w:fill="auto"/>
            <w:vAlign w:val="center"/>
            <w:hideMark/>
          </w:tcPr>
          <w:p w14:paraId="6EDB77A2" w14:textId="77777777" w:rsidR="00554C03" w:rsidRPr="005C3174" w:rsidRDefault="00554C03" w:rsidP="00EC713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strA</w:t>
            </w:r>
            <w:proofErr w:type="spellEnd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strB</w:t>
            </w:r>
            <w:proofErr w:type="spellEnd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 xml:space="preserve">, aadA5, mph(A), sul1, sul2, dfrA17, </w:t>
            </w:r>
            <w:proofErr w:type="spellStart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tet</w:t>
            </w:r>
            <w:proofErr w:type="spellEnd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(A), bla</w:t>
            </w:r>
            <w:r w:rsidRPr="005C31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bscript"/>
              </w:rPr>
              <w:t>CTX-M-27</w:t>
            </w:r>
          </w:p>
        </w:tc>
        <w:tc>
          <w:tcPr>
            <w:tcW w:w="3677" w:type="dxa"/>
            <w:shd w:val="clear" w:color="auto" w:fill="auto"/>
            <w:vAlign w:val="center"/>
            <w:hideMark/>
          </w:tcPr>
          <w:p w14:paraId="748972FE" w14:textId="77777777" w:rsidR="00554C03" w:rsidRPr="005C3174" w:rsidRDefault="00554C03" w:rsidP="00EC713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C31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ncFIA</w:t>
            </w:r>
            <w:proofErr w:type="spellEnd"/>
            <w:r w:rsidRPr="005C31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5C31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ncFIB</w:t>
            </w:r>
            <w:proofErr w:type="spellEnd"/>
            <w:r w:rsidRPr="005C31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(AP001918), </w:t>
            </w:r>
            <w:proofErr w:type="spellStart"/>
            <w:r w:rsidRPr="005C31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ncFII</w:t>
            </w:r>
            <w:proofErr w:type="spellEnd"/>
            <w:r w:rsidRPr="005C31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pRSB107)</w:t>
            </w:r>
          </w:p>
        </w:tc>
        <w:tc>
          <w:tcPr>
            <w:tcW w:w="3677" w:type="dxa"/>
            <w:shd w:val="clear" w:color="auto" w:fill="auto"/>
            <w:vAlign w:val="center"/>
            <w:hideMark/>
          </w:tcPr>
          <w:p w14:paraId="580D5EE7" w14:textId="77777777" w:rsidR="00554C03" w:rsidRPr="005C3174" w:rsidRDefault="00554C03" w:rsidP="00EC713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senB</w:t>
            </w:r>
            <w:proofErr w:type="spellEnd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ireA</w:t>
            </w:r>
            <w:proofErr w:type="spellEnd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iha</w:t>
            </w:r>
            <w:proofErr w:type="spellEnd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iss</w:t>
            </w:r>
            <w:proofErr w:type="spellEnd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, gad</w:t>
            </w:r>
          </w:p>
        </w:tc>
      </w:tr>
      <w:tr w:rsidR="00554C03" w:rsidRPr="005C3174" w14:paraId="4DD0D24A" w14:textId="77777777" w:rsidTr="00EC7136">
        <w:trPr>
          <w:trHeight w:val="270"/>
        </w:trPr>
        <w:tc>
          <w:tcPr>
            <w:tcW w:w="993" w:type="dxa"/>
            <w:shd w:val="clear" w:color="auto" w:fill="auto"/>
            <w:vAlign w:val="center"/>
            <w:hideMark/>
          </w:tcPr>
          <w:p w14:paraId="29A670C5" w14:textId="77777777" w:rsidR="00554C03" w:rsidRPr="005C3174" w:rsidRDefault="00554C03" w:rsidP="00EC713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C31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C 015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1410F41" w14:textId="77777777" w:rsidR="00554C03" w:rsidRPr="005C3174" w:rsidRDefault="00554C03" w:rsidP="00EC71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C31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at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onset recurren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7F31AB6" w14:textId="77777777" w:rsidR="00554C03" w:rsidRPr="005C3174" w:rsidRDefault="00554C03" w:rsidP="00EC71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C31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1</w:t>
            </w:r>
          </w:p>
        </w:tc>
        <w:tc>
          <w:tcPr>
            <w:tcW w:w="4269" w:type="dxa"/>
            <w:shd w:val="clear" w:color="auto" w:fill="auto"/>
            <w:vAlign w:val="center"/>
            <w:hideMark/>
          </w:tcPr>
          <w:p w14:paraId="745499BF" w14:textId="77777777" w:rsidR="00554C03" w:rsidRPr="005C3174" w:rsidRDefault="00554C03" w:rsidP="00EC713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aac</w:t>
            </w:r>
            <w:proofErr w:type="spellEnd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(3)-</w:t>
            </w:r>
            <w:proofErr w:type="spellStart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IIa</w:t>
            </w:r>
            <w:proofErr w:type="spellEnd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 xml:space="preserve">, catB3, </w:t>
            </w:r>
            <w:proofErr w:type="spellStart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aac</w:t>
            </w:r>
            <w:proofErr w:type="spellEnd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(6')</w:t>
            </w:r>
            <w:proofErr w:type="spellStart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Ib-cr</w:t>
            </w:r>
            <w:proofErr w:type="spellEnd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, bla</w:t>
            </w:r>
            <w:r w:rsidRPr="005C31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bscript"/>
              </w:rPr>
              <w:t>OXA-1</w:t>
            </w:r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, bla</w:t>
            </w:r>
            <w:r w:rsidRPr="005C31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bscript"/>
              </w:rPr>
              <w:t>CTX-M-15</w:t>
            </w:r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tet</w:t>
            </w:r>
            <w:proofErr w:type="spellEnd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(A)</w:t>
            </w:r>
          </w:p>
        </w:tc>
        <w:tc>
          <w:tcPr>
            <w:tcW w:w="3677" w:type="dxa"/>
            <w:shd w:val="clear" w:color="auto" w:fill="auto"/>
            <w:vAlign w:val="center"/>
            <w:hideMark/>
          </w:tcPr>
          <w:p w14:paraId="6C9B2839" w14:textId="77777777" w:rsidR="00554C03" w:rsidRPr="005C3174" w:rsidRDefault="00554C03" w:rsidP="00EC713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C31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Col156, </w:t>
            </w:r>
            <w:proofErr w:type="spellStart"/>
            <w:r w:rsidRPr="005C31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ncFIA</w:t>
            </w:r>
            <w:proofErr w:type="spellEnd"/>
            <w:r w:rsidRPr="005C31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5C31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ncFIB</w:t>
            </w:r>
            <w:proofErr w:type="spellEnd"/>
            <w:r w:rsidRPr="005C31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AP001918)</w:t>
            </w:r>
          </w:p>
        </w:tc>
        <w:tc>
          <w:tcPr>
            <w:tcW w:w="3677" w:type="dxa"/>
            <w:shd w:val="clear" w:color="auto" w:fill="auto"/>
            <w:vAlign w:val="center"/>
            <w:hideMark/>
          </w:tcPr>
          <w:p w14:paraId="17630C05" w14:textId="77777777" w:rsidR="00554C03" w:rsidRPr="005C3174" w:rsidRDefault="00554C03" w:rsidP="00EC713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 xml:space="preserve">cnf1, </w:t>
            </w:r>
            <w:proofErr w:type="spellStart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iha</w:t>
            </w:r>
            <w:proofErr w:type="spellEnd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nfaE</w:t>
            </w:r>
            <w:proofErr w:type="spellEnd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 xml:space="preserve">, gad, </w:t>
            </w:r>
            <w:proofErr w:type="spellStart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iss</w:t>
            </w:r>
            <w:proofErr w:type="spellEnd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, sat</w:t>
            </w:r>
          </w:p>
        </w:tc>
      </w:tr>
      <w:tr w:rsidR="00554C03" w:rsidRPr="005C3174" w14:paraId="0EFC5890" w14:textId="77777777" w:rsidTr="00EC7136">
        <w:trPr>
          <w:trHeight w:val="270"/>
        </w:trPr>
        <w:tc>
          <w:tcPr>
            <w:tcW w:w="993" w:type="dxa"/>
            <w:shd w:val="clear" w:color="auto" w:fill="auto"/>
            <w:vAlign w:val="center"/>
            <w:hideMark/>
          </w:tcPr>
          <w:p w14:paraId="5F203CBE" w14:textId="77777777" w:rsidR="00554C03" w:rsidRPr="005C3174" w:rsidRDefault="00554C03" w:rsidP="00EC713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C31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C 1254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2C73962" w14:textId="77777777" w:rsidR="00554C03" w:rsidRPr="005C3174" w:rsidRDefault="00554C03" w:rsidP="00EC71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C31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at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onset recurren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FF1682D" w14:textId="77777777" w:rsidR="00554C03" w:rsidRPr="005C3174" w:rsidRDefault="00554C03" w:rsidP="00EC71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C31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48</w:t>
            </w:r>
          </w:p>
        </w:tc>
        <w:tc>
          <w:tcPr>
            <w:tcW w:w="4269" w:type="dxa"/>
            <w:shd w:val="clear" w:color="auto" w:fill="auto"/>
            <w:vAlign w:val="center"/>
            <w:hideMark/>
          </w:tcPr>
          <w:p w14:paraId="4B365EB0" w14:textId="77777777" w:rsidR="00554C03" w:rsidRPr="005C3174" w:rsidRDefault="00554C03" w:rsidP="00EC713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aac</w:t>
            </w:r>
            <w:proofErr w:type="spellEnd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(3)-</w:t>
            </w:r>
            <w:proofErr w:type="spellStart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IIa</w:t>
            </w:r>
            <w:proofErr w:type="spellEnd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 xml:space="preserve">, aadA5, mph(A), sul1, dfrA17, </w:t>
            </w:r>
            <w:proofErr w:type="spellStart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tet</w:t>
            </w:r>
            <w:proofErr w:type="spellEnd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(B), bla</w:t>
            </w:r>
            <w:r w:rsidRPr="005C31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bscript"/>
              </w:rPr>
              <w:t>CTX-M-14</w:t>
            </w:r>
          </w:p>
        </w:tc>
        <w:tc>
          <w:tcPr>
            <w:tcW w:w="3677" w:type="dxa"/>
            <w:shd w:val="clear" w:color="auto" w:fill="auto"/>
            <w:vAlign w:val="center"/>
            <w:hideMark/>
          </w:tcPr>
          <w:p w14:paraId="7FDB65B1" w14:textId="77777777" w:rsidR="00554C03" w:rsidRPr="005C3174" w:rsidRDefault="00554C03" w:rsidP="00EC713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C31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Col(MG828), </w:t>
            </w:r>
            <w:proofErr w:type="spellStart"/>
            <w:r w:rsidRPr="005C31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ncFIA</w:t>
            </w:r>
            <w:proofErr w:type="spellEnd"/>
            <w:r w:rsidRPr="005C31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5C31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ncFIB</w:t>
            </w:r>
            <w:proofErr w:type="spellEnd"/>
            <w:r w:rsidRPr="005C31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(AP001918), </w:t>
            </w:r>
            <w:proofErr w:type="spellStart"/>
            <w:r w:rsidRPr="005C31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ncFII</w:t>
            </w:r>
            <w:proofErr w:type="spellEnd"/>
            <w:r w:rsidRPr="005C31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pRSB107)</w:t>
            </w:r>
          </w:p>
        </w:tc>
        <w:tc>
          <w:tcPr>
            <w:tcW w:w="3677" w:type="dxa"/>
            <w:shd w:val="clear" w:color="auto" w:fill="auto"/>
            <w:vAlign w:val="center"/>
            <w:hideMark/>
          </w:tcPr>
          <w:p w14:paraId="1ED93CC0" w14:textId="77777777" w:rsidR="00554C03" w:rsidRPr="005C3174" w:rsidRDefault="00554C03" w:rsidP="00EC713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eilA</w:t>
            </w:r>
            <w:proofErr w:type="spellEnd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lpfA</w:t>
            </w:r>
            <w:proofErr w:type="spellEnd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, air</w:t>
            </w:r>
          </w:p>
        </w:tc>
      </w:tr>
      <w:tr w:rsidR="00554C03" w:rsidRPr="005C3174" w14:paraId="6F4F3592" w14:textId="77777777" w:rsidTr="00EC7136">
        <w:trPr>
          <w:trHeight w:val="270"/>
        </w:trPr>
        <w:tc>
          <w:tcPr>
            <w:tcW w:w="993" w:type="dxa"/>
            <w:shd w:val="clear" w:color="auto" w:fill="auto"/>
            <w:vAlign w:val="center"/>
            <w:hideMark/>
          </w:tcPr>
          <w:p w14:paraId="01DE3261" w14:textId="77777777" w:rsidR="00554C03" w:rsidRPr="005C3174" w:rsidRDefault="00554C03" w:rsidP="00EC713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C31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C 1256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43F7134" w14:textId="77777777" w:rsidR="00554C03" w:rsidRPr="005C3174" w:rsidRDefault="00554C03" w:rsidP="00EC71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C31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at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onset recurren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0E6BA0C" w14:textId="77777777" w:rsidR="00554C03" w:rsidRPr="005C3174" w:rsidRDefault="00554C03" w:rsidP="00EC71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C31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1</w:t>
            </w:r>
          </w:p>
        </w:tc>
        <w:tc>
          <w:tcPr>
            <w:tcW w:w="4269" w:type="dxa"/>
            <w:shd w:val="clear" w:color="auto" w:fill="auto"/>
            <w:vAlign w:val="center"/>
            <w:hideMark/>
          </w:tcPr>
          <w:p w14:paraId="3E7C4D41" w14:textId="77777777" w:rsidR="00554C03" w:rsidRPr="005C3174" w:rsidRDefault="00554C03" w:rsidP="00EC713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aac</w:t>
            </w:r>
            <w:proofErr w:type="spellEnd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(3)-</w:t>
            </w:r>
            <w:proofErr w:type="spellStart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IIa</w:t>
            </w:r>
            <w:proofErr w:type="spellEnd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 xml:space="preserve">, aadA5, mph(A), sul1, dfrA17, </w:t>
            </w:r>
            <w:proofErr w:type="spellStart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tet</w:t>
            </w:r>
            <w:proofErr w:type="spellEnd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 xml:space="preserve">(A), catB3, </w:t>
            </w:r>
            <w:proofErr w:type="spellStart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aac</w:t>
            </w:r>
            <w:proofErr w:type="spellEnd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(6')</w:t>
            </w:r>
            <w:proofErr w:type="spellStart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Ib-cr</w:t>
            </w:r>
            <w:proofErr w:type="spellEnd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, bla</w:t>
            </w:r>
            <w:r w:rsidRPr="005C31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bscript"/>
              </w:rPr>
              <w:t>OXA-1</w:t>
            </w:r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, bla</w:t>
            </w:r>
            <w:r w:rsidRPr="005C31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bscript"/>
              </w:rPr>
              <w:t>CTX-M-15</w:t>
            </w:r>
          </w:p>
        </w:tc>
        <w:tc>
          <w:tcPr>
            <w:tcW w:w="3677" w:type="dxa"/>
            <w:shd w:val="clear" w:color="auto" w:fill="auto"/>
            <w:vAlign w:val="center"/>
            <w:hideMark/>
          </w:tcPr>
          <w:p w14:paraId="41AC89DC" w14:textId="77777777" w:rsidR="00554C03" w:rsidRPr="005C3174" w:rsidRDefault="00554C03" w:rsidP="00EC713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C31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Col156, </w:t>
            </w:r>
            <w:proofErr w:type="spellStart"/>
            <w:r w:rsidRPr="005C31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olpVC</w:t>
            </w:r>
            <w:proofErr w:type="spellEnd"/>
            <w:r w:rsidRPr="005C31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5C31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ncFIA</w:t>
            </w:r>
            <w:proofErr w:type="spellEnd"/>
            <w:r w:rsidRPr="005C31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5C31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ncFIB</w:t>
            </w:r>
            <w:proofErr w:type="spellEnd"/>
            <w:r w:rsidRPr="005C31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AP001918)</w:t>
            </w:r>
          </w:p>
        </w:tc>
        <w:tc>
          <w:tcPr>
            <w:tcW w:w="3677" w:type="dxa"/>
            <w:shd w:val="clear" w:color="auto" w:fill="auto"/>
            <w:vAlign w:val="center"/>
            <w:hideMark/>
          </w:tcPr>
          <w:p w14:paraId="13318F32" w14:textId="77777777" w:rsidR="00554C03" w:rsidRPr="005C3174" w:rsidRDefault="00554C03" w:rsidP="00EC713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 xml:space="preserve">cnf1, </w:t>
            </w:r>
            <w:proofErr w:type="spellStart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iha</w:t>
            </w:r>
            <w:proofErr w:type="spellEnd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 xml:space="preserve">, gad, </w:t>
            </w:r>
            <w:proofErr w:type="spellStart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iss</w:t>
            </w:r>
            <w:proofErr w:type="spellEnd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senB</w:t>
            </w:r>
            <w:proofErr w:type="spellEnd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, sat</w:t>
            </w:r>
          </w:p>
        </w:tc>
      </w:tr>
      <w:tr w:rsidR="00554C03" w:rsidRPr="005C3174" w14:paraId="4193738E" w14:textId="77777777" w:rsidTr="00EC7136">
        <w:trPr>
          <w:trHeight w:val="270"/>
        </w:trPr>
        <w:tc>
          <w:tcPr>
            <w:tcW w:w="993" w:type="dxa"/>
            <w:shd w:val="clear" w:color="auto" w:fill="auto"/>
            <w:vAlign w:val="center"/>
            <w:hideMark/>
          </w:tcPr>
          <w:p w14:paraId="4CC71C06" w14:textId="77777777" w:rsidR="00554C03" w:rsidRPr="005C3174" w:rsidRDefault="00554C03" w:rsidP="00EC713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C31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C 1448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D8AE0EF" w14:textId="77777777" w:rsidR="00554C03" w:rsidRPr="005C3174" w:rsidRDefault="00554C03" w:rsidP="00EC71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C31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at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onset recurren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3E3E0A1" w14:textId="77777777" w:rsidR="00554C03" w:rsidRPr="005C3174" w:rsidRDefault="00554C03" w:rsidP="00EC71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C31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1</w:t>
            </w:r>
          </w:p>
        </w:tc>
        <w:tc>
          <w:tcPr>
            <w:tcW w:w="4269" w:type="dxa"/>
            <w:shd w:val="clear" w:color="auto" w:fill="auto"/>
            <w:vAlign w:val="center"/>
            <w:hideMark/>
          </w:tcPr>
          <w:p w14:paraId="782D55FA" w14:textId="77777777" w:rsidR="00554C03" w:rsidRPr="005C3174" w:rsidRDefault="00554C03" w:rsidP="00EC713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aac</w:t>
            </w:r>
            <w:proofErr w:type="spellEnd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(3)-</w:t>
            </w:r>
            <w:proofErr w:type="spellStart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IId</w:t>
            </w:r>
            <w:proofErr w:type="spellEnd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strA</w:t>
            </w:r>
            <w:proofErr w:type="spellEnd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strB</w:t>
            </w:r>
            <w:proofErr w:type="spellEnd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 xml:space="preserve">, aadA5, mph(A), sul1, sul2, dfrA17, </w:t>
            </w:r>
            <w:proofErr w:type="spellStart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tet</w:t>
            </w:r>
            <w:proofErr w:type="spellEnd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(A), bla</w:t>
            </w:r>
            <w:r w:rsidRPr="005C31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bscript"/>
              </w:rPr>
              <w:t>CTX-M-3</w:t>
            </w:r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, bla</w:t>
            </w:r>
            <w:r w:rsidRPr="005C31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bscript"/>
              </w:rPr>
              <w:t>TEM-1B</w:t>
            </w:r>
          </w:p>
        </w:tc>
        <w:tc>
          <w:tcPr>
            <w:tcW w:w="3677" w:type="dxa"/>
            <w:shd w:val="clear" w:color="auto" w:fill="auto"/>
            <w:vAlign w:val="center"/>
            <w:hideMark/>
          </w:tcPr>
          <w:p w14:paraId="7E4861AF" w14:textId="77777777" w:rsidR="00554C03" w:rsidRPr="005C3174" w:rsidRDefault="00554C03" w:rsidP="00EC713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C31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ncFIB</w:t>
            </w:r>
            <w:proofErr w:type="spellEnd"/>
            <w:r w:rsidRPr="005C31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(AP001918), </w:t>
            </w:r>
            <w:proofErr w:type="spellStart"/>
            <w:r w:rsidRPr="005C31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ncFII</w:t>
            </w:r>
            <w:proofErr w:type="spellEnd"/>
          </w:p>
        </w:tc>
        <w:tc>
          <w:tcPr>
            <w:tcW w:w="3677" w:type="dxa"/>
            <w:shd w:val="clear" w:color="auto" w:fill="auto"/>
            <w:vAlign w:val="center"/>
            <w:hideMark/>
          </w:tcPr>
          <w:p w14:paraId="39D87F2B" w14:textId="77777777" w:rsidR="00554C03" w:rsidRPr="005C3174" w:rsidRDefault="00554C03" w:rsidP="00EC713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iha</w:t>
            </w:r>
            <w:proofErr w:type="spellEnd"/>
          </w:p>
        </w:tc>
      </w:tr>
      <w:tr w:rsidR="00554C03" w:rsidRPr="005C3174" w14:paraId="4B4895DB" w14:textId="77777777" w:rsidTr="00EC7136">
        <w:trPr>
          <w:trHeight w:val="270"/>
        </w:trPr>
        <w:tc>
          <w:tcPr>
            <w:tcW w:w="993" w:type="dxa"/>
            <w:shd w:val="clear" w:color="auto" w:fill="auto"/>
            <w:vAlign w:val="center"/>
            <w:hideMark/>
          </w:tcPr>
          <w:p w14:paraId="50C4EDBF" w14:textId="77777777" w:rsidR="00554C03" w:rsidRPr="005C3174" w:rsidRDefault="00554C03" w:rsidP="00EC713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C31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C 1563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DE18617" w14:textId="77777777" w:rsidR="00554C03" w:rsidRPr="005C3174" w:rsidRDefault="00554C03" w:rsidP="00EC71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C31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at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onset recurren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FE1E1B1" w14:textId="77777777" w:rsidR="00554C03" w:rsidRPr="005C3174" w:rsidRDefault="00554C03" w:rsidP="00EC71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C31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1</w:t>
            </w:r>
          </w:p>
        </w:tc>
        <w:tc>
          <w:tcPr>
            <w:tcW w:w="4269" w:type="dxa"/>
            <w:shd w:val="clear" w:color="auto" w:fill="auto"/>
            <w:vAlign w:val="center"/>
            <w:hideMark/>
          </w:tcPr>
          <w:p w14:paraId="579C2C20" w14:textId="77777777" w:rsidR="00554C03" w:rsidRPr="005C3174" w:rsidRDefault="00554C03" w:rsidP="00EC713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aac</w:t>
            </w:r>
            <w:proofErr w:type="spellEnd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(3)-</w:t>
            </w:r>
            <w:proofErr w:type="spellStart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IIa</w:t>
            </w:r>
            <w:proofErr w:type="spellEnd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 xml:space="preserve">, aadA5, mph(A), sul1, dfrA17, </w:t>
            </w:r>
            <w:proofErr w:type="spellStart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tet</w:t>
            </w:r>
            <w:proofErr w:type="spellEnd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 xml:space="preserve">(A), catB3, </w:t>
            </w:r>
            <w:proofErr w:type="spellStart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aac</w:t>
            </w:r>
            <w:proofErr w:type="spellEnd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(6')</w:t>
            </w:r>
            <w:proofErr w:type="spellStart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Ib-cr</w:t>
            </w:r>
            <w:proofErr w:type="spellEnd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, bla</w:t>
            </w:r>
            <w:r w:rsidRPr="005C31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bscript"/>
              </w:rPr>
              <w:t>OXA-1</w:t>
            </w:r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, bla</w:t>
            </w:r>
            <w:r w:rsidRPr="005C31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bscript"/>
              </w:rPr>
              <w:t>CTX-M-15</w:t>
            </w:r>
          </w:p>
        </w:tc>
        <w:tc>
          <w:tcPr>
            <w:tcW w:w="3677" w:type="dxa"/>
            <w:shd w:val="clear" w:color="auto" w:fill="auto"/>
            <w:vAlign w:val="center"/>
            <w:hideMark/>
          </w:tcPr>
          <w:p w14:paraId="1D55A5E3" w14:textId="77777777" w:rsidR="00554C03" w:rsidRPr="005C3174" w:rsidRDefault="00554C03" w:rsidP="00EC713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C31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Col156, </w:t>
            </w:r>
            <w:proofErr w:type="spellStart"/>
            <w:r w:rsidRPr="005C31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ncFIA</w:t>
            </w:r>
            <w:proofErr w:type="spellEnd"/>
            <w:r w:rsidRPr="005C31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5C31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ncFIB</w:t>
            </w:r>
            <w:proofErr w:type="spellEnd"/>
            <w:r w:rsidRPr="005C31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AP001918)</w:t>
            </w:r>
          </w:p>
        </w:tc>
        <w:tc>
          <w:tcPr>
            <w:tcW w:w="3677" w:type="dxa"/>
            <w:shd w:val="clear" w:color="auto" w:fill="auto"/>
            <w:vAlign w:val="center"/>
            <w:hideMark/>
          </w:tcPr>
          <w:p w14:paraId="79C9BC45" w14:textId="77777777" w:rsidR="00554C03" w:rsidRPr="005C3174" w:rsidRDefault="00554C03" w:rsidP="00EC713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 xml:space="preserve">cnf1, </w:t>
            </w:r>
            <w:proofErr w:type="spellStart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iha</w:t>
            </w:r>
            <w:proofErr w:type="spellEnd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 xml:space="preserve">, gad, </w:t>
            </w:r>
            <w:proofErr w:type="spellStart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nfaE</w:t>
            </w:r>
            <w:proofErr w:type="spellEnd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iss</w:t>
            </w:r>
            <w:proofErr w:type="spellEnd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senB</w:t>
            </w:r>
            <w:proofErr w:type="spellEnd"/>
            <w:r w:rsidRPr="005C31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, sat</w:t>
            </w:r>
          </w:p>
        </w:tc>
      </w:tr>
    </w:tbl>
    <w:p w14:paraId="3AA9D6E3" w14:textId="77777777" w:rsidR="00554C03" w:rsidRDefault="00554C03" w:rsidP="00554C03">
      <w:pPr>
        <w:spacing w:after="0" w:line="480" w:lineRule="auto"/>
        <w:ind w:firstLineChars="100" w:firstLine="240"/>
        <w:jc w:val="left"/>
        <w:rPr>
          <w:rFonts w:ascii="Times New Roman" w:hAnsi="Times New Roman" w:cs="Times New Roman"/>
          <w:sz w:val="24"/>
          <w:szCs w:val="24"/>
        </w:rPr>
      </w:pPr>
      <w:r w:rsidRPr="008A2C81">
        <w:rPr>
          <w:rFonts w:ascii="Times New Roman" w:hAnsi="Times New Roman" w:cs="Times New Roman"/>
          <w:sz w:val="24"/>
        </w:rPr>
        <w:t>ESBL, extended spectrum β-lactamase;</w:t>
      </w:r>
      <w:r>
        <w:rPr>
          <w:rFonts w:ascii="Times New Roman" w:hAnsi="Times New Roman" w:cs="Times New Roman"/>
          <w:sz w:val="24"/>
        </w:rPr>
        <w:t xml:space="preserve"> </w:t>
      </w:r>
      <w:r w:rsidRPr="00B3047C">
        <w:rPr>
          <w:rFonts w:ascii="Times New Roman" w:hAnsi="Times New Roman" w:cs="Times New Roman"/>
          <w:sz w:val="24"/>
        </w:rPr>
        <w:t>BSI, bloodstream infection</w:t>
      </w:r>
      <w:r>
        <w:rPr>
          <w:rFonts w:ascii="Times New Roman" w:hAnsi="Times New Roman" w:cs="Times New Roman"/>
          <w:sz w:val="24"/>
        </w:rPr>
        <w:t>;</w:t>
      </w:r>
      <w:r w:rsidRPr="00B3047C">
        <w:rPr>
          <w:rFonts w:ascii="Times New Roman" w:hAnsi="Times New Roman" w:cs="Times New Roman"/>
          <w:sz w:val="24"/>
        </w:rPr>
        <w:t xml:space="preserve"> </w:t>
      </w:r>
      <w:r w:rsidRPr="00DA3ABD">
        <w:rPr>
          <w:rFonts w:ascii="Times New Roman" w:hAnsi="Times New Roman" w:cs="Times New Roman"/>
          <w:sz w:val="24"/>
        </w:rPr>
        <w:t>ST, sequence type</w:t>
      </w:r>
    </w:p>
    <w:p w14:paraId="20A5A4A0" w14:textId="77777777" w:rsidR="00DC76DD" w:rsidRPr="00554C03" w:rsidRDefault="00DC76DD"/>
    <w:sectPr w:rsidR="00DC76DD" w:rsidRPr="00554C03" w:rsidSect="00554C03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4C03"/>
    <w:rsid w:val="00554C03"/>
    <w:rsid w:val="0087550B"/>
    <w:rsid w:val="00DC76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3189C9"/>
  <w15:chartTrackingRefBased/>
  <w15:docId w15:val="{96A9A3CB-0B63-4DC8-8367-122A2A6BB2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54C03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hstyle0">
    <w:name w:val="hstyle0"/>
    <w:uiPriority w:val="20"/>
    <w:rsid w:val="00554C03"/>
    <w:p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after="0" w:line="384" w:lineRule="auto"/>
      <w:textAlignment w:val="baseline"/>
    </w:pPr>
    <w:rPr>
      <w:rFonts w:ascii="Times New Roman" w:eastAsia="바탕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90</Words>
  <Characters>3933</Characters>
  <Application>Microsoft Office Word</Application>
  <DocSecurity>0</DocSecurity>
  <Lines>32</Lines>
  <Paragraphs>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용찬(용인)감염내과)</dc:creator>
  <cp:keywords/>
  <dc:description/>
  <cp:lastModifiedBy>김용찬(용인)감염내과)</cp:lastModifiedBy>
  <cp:revision>1</cp:revision>
  <dcterms:created xsi:type="dcterms:W3CDTF">2022-09-13T10:11:00Z</dcterms:created>
  <dcterms:modified xsi:type="dcterms:W3CDTF">2022-09-13T12:38:00Z</dcterms:modified>
</cp:coreProperties>
</file>